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17BC96" w14:textId="63FDE416" w:rsidR="00AD1FE3" w:rsidRPr="00966AC8" w:rsidRDefault="00DC7AF6">
      <w:pPr>
        <w:rPr>
          <w:rFonts w:ascii="Times New Roman" w:hAnsi="Times New Roman" w:cs="Times New Roman"/>
          <w:sz w:val="24"/>
          <w:szCs w:val="24"/>
        </w:rPr>
      </w:pPr>
      <w:r w:rsidRPr="00966AC8">
        <w:rPr>
          <w:rFonts w:ascii="Times New Roman" w:hAnsi="Times New Roman" w:cs="Times New Roman"/>
          <w:sz w:val="24"/>
          <w:szCs w:val="24"/>
        </w:rPr>
        <w:t>Supplemental Table</w:t>
      </w:r>
      <w:r w:rsidR="001D1A0D">
        <w:rPr>
          <w:rFonts w:ascii="Times New Roman" w:hAnsi="Times New Roman" w:cs="Times New Roman"/>
          <w:sz w:val="24"/>
          <w:szCs w:val="24"/>
        </w:rPr>
        <w:t xml:space="preserve"> 1</w:t>
      </w:r>
      <w:r w:rsidRPr="00966AC8">
        <w:rPr>
          <w:rFonts w:ascii="Times New Roman" w:hAnsi="Times New Roman" w:cs="Times New Roman"/>
          <w:sz w:val="24"/>
          <w:szCs w:val="24"/>
        </w:rPr>
        <w:t>: Additional information</w:t>
      </w:r>
      <w:r w:rsidR="001D1A0D">
        <w:rPr>
          <w:rFonts w:ascii="Times New Roman" w:hAnsi="Times New Roman" w:cs="Times New Roman"/>
          <w:sz w:val="24"/>
          <w:szCs w:val="24"/>
        </w:rPr>
        <w:t xml:space="preserve"> on methodology</w:t>
      </w:r>
      <w:r w:rsidRPr="00966AC8">
        <w:rPr>
          <w:rFonts w:ascii="Times New Roman" w:hAnsi="Times New Roman" w:cs="Times New Roman"/>
          <w:sz w:val="24"/>
          <w:szCs w:val="24"/>
        </w:rPr>
        <w:t xml:space="preserve"> for studies included in </w:t>
      </w:r>
      <w:r w:rsidR="001D1A0D">
        <w:rPr>
          <w:rFonts w:ascii="Times New Roman" w:hAnsi="Times New Roman" w:cs="Times New Roman"/>
          <w:sz w:val="24"/>
          <w:szCs w:val="24"/>
        </w:rPr>
        <w:t xml:space="preserve">Tables 1 through 7. </w:t>
      </w:r>
      <w:r w:rsidRPr="00966AC8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3469"/>
        <w:tblW w:w="14152" w:type="dxa"/>
        <w:tblLayout w:type="fixed"/>
        <w:tblLook w:val="04A0" w:firstRow="1" w:lastRow="0" w:firstColumn="1" w:lastColumn="0" w:noHBand="0" w:noVBand="1"/>
      </w:tblPr>
      <w:tblGrid>
        <w:gridCol w:w="1761"/>
        <w:gridCol w:w="1397"/>
        <w:gridCol w:w="1748"/>
        <w:gridCol w:w="2371"/>
        <w:gridCol w:w="1548"/>
        <w:gridCol w:w="1936"/>
        <w:gridCol w:w="3391"/>
      </w:tblGrid>
      <w:tr w:rsidR="00BF76F6" w:rsidRPr="00AD1FE3" w14:paraId="7E890B84" w14:textId="55B7F8A2" w:rsidTr="00966AC8">
        <w:trPr>
          <w:trHeight w:val="868"/>
        </w:trPr>
        <w:tc>
          <w:tcPr>
            <w:tcW w:w="1761" w:type="dxa"/>
            <w:shd w:val="clear" w:color="auto" w:fill="auto"/>
            <w:vAlign w:val="center"/>
          </w:tcPr>
          <w:p w14:paraId="4C883878" w14:textId="77777777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Hlk100517760"/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397" w:type="dxa"/>
            <w:shd w:val="clear" w:color="auto" w:fill="auto"/>
            <w:vAlign w:val="center"/>
          </w:tcPr>
          <w:p w14:paraId="20EB2651" w14:textId="77777777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Sample 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614A38E8" w14:textId="3CEC9959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 Intervention</w:t>
            </w:r>
          </w:p>
        </w:tc>
        <w:tc>
          <w:tcPr>
            <w:tcW w:w="2371" w:type="dxa"/>
            <w:shd w:val="clear" w:color="auto" w:fill="auto"/>
            <w:vAlign w:val="center"/>
          </w:tcPr>
          <w:p w14:paraId="73B5E069" w14:textId="3FDDD0DF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M Dose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0ABCAB0" w14:textId="3AE828B7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Condition</w:t>
            </w:r>
          </w:p>
        </w:tc>
        <w:tc>
          <w:tcPr>
            <w:tcW w:w="1936" w:type="dxa"/>
            <w:shd w:val="clear" w:color="auto" w:fill="auto"/>
            <w:vAlign w:val="center"/>
          </w:tcPr>
          <w:p w14:paraId="2844C148" w14:textId="71107834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3388" w:type="dxa"/>
            <w:shd w:val="clear" w:color="auto" w:fill="auto"/>
            <w:vAlign w:val="center"/>
          </w:tcPr>
          <w:p w14:paraId="0DCA5085" w14:textId="1F17903A" w:rsidR="00BF76F6" w:rsidRPr="00AD1FE3" w:rsidRDefault="6D16DD34" w:rsidP="6D16DD34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nalysis Approach</w:t>
            </w:r>
          </w:p>
        </w:tc>
      </w:tr>
      <w:tr w:rsidR="00BF76F6" w:rsidRPr="00AD1FE3" w14:paraId="0B057AB7" w14:textId="77777777" w:rsidTr="00966AC8">
        <w:trPr>
          <w:trHeight w:val="622"/>
        </w:trPr>
        <w:tc>
          <w:tcPr>
            <w:tcW w:w="14152" w:type="dxa"/>
            <w:gridSpan w:val="7"/>
            <w:shd w:val="clear" w:color="auto" w:fill="F2F2F2" w:themeFill="background1" w:themeFillShade="F2"/>
            <w:vAlign w:val="center"/>
          </w:tcPr>
          <w:p w14:paraId="754791A4" w14:textId="0959B318" w:rsidR="00BF76F6" w:rsidRPr="00AD1FE3" w:rsidRDefault="6D16DD34" w:rsidP="15CA4E4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</w:t>
            </w:r>
            <w:r w:rsidR="00422C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terial Spin Labeling (ASL)</w:t>
            </w:r>
            <w:r w:rsidR="00ED7A4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Studies in Older Adults.</w:t>
            </w:r>
          </w:p>
        </w:tc>
      </w:tr>
      <w:tr w:rsidR="00BF76F6" w:rsidRPr="00AD1FE3" w14:paraId="178C39D8" w14:textId="77777777" w:rsidTr="00966AC8">
        <w:trPr>
          <w:trHeight w:val="868"/>
        </w:trPr>
        <w:tc>
          <w:tcPr>
            <w:tcW w:w="1761" w:type="dxa"/>
          </w:tcPr>
          <w:p w14:paraId="1482154A" w14:textId="37D97F87" w:rsidR="00BF76F6" w:rsidRPr="00AD1FE3" w:rsidRDefault="35EDAC3B" w:rsidP="35EDA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Moss et al., 2022 </w:t>
            </w:r>
          </w:p>
        </w:tc>
        <w:tc>
          <w:tcPr>
            <w:tcW w:w="1397" w:type="dxa"/>
          </w:tcPr>
          <w:p w14:paraId="5D776969" w14:textId="2B6886D0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BF5C55" w:rsidRPr="00AD1FE3">
              <w:rPr>
                <w:rFonts w:ascii="Times New Roman" w:hAnsi="Times New Roman" w:cs="Times New Roman"/>
                <w:sz w:val="16"/>
                <w:szCs w:val="16"/>
              </w:rPr>
              <w:t>ealthy controls</w:t>
            </w:r>
          </w:p>
        </w:tc>
        <w:tc>
          <w:tcPr>
            <w:tcW w:w="1748" w:type="dxa"/>
          </w:tcPr>
          <w:p w14:paraId="155802F4" w14:textId="5DCE45B0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</w:tc>
        <w:tc>
          <w:tcPr>
            <w:tcW w:w="2371" w:type="dxa"/>
          </w:tcPr>
          <w:p w14:paraId="4D249549" w14:textId="3C2D4FBD" w:rsidR="00BF76F6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="00BF76F6"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4C3057D0" w14:textId="5C3A11F1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39F03E42" w14:textId="2B04DBC1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2 hours</w:t>
            </w:r>
          </w:p>
          <w:p w14:paraId="7342F71A" w14:textId="77777777" w:rsidR="001C177F" w:rsidRPr="00AD1FE3" w:rsidRDefault="001C177F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64E6018" w14:textId="207A53BE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omework: R</w:t>
            </w:r>
            <w:r w:rsidR="00BF76F6" w:rsidRPr="00AD1FE3">
              <w:rPr>
                <w:rFonts w:ascii="Times New Roman" w:hAnsi="Times New Roman" w:cs="Times New Roman"/>
                <w:sz w:val="16"/>
                <w:szCs w:val="16"/>
              </w:rPr>
              <w:t>ecommended daily home practice (25-30 min</w:t>
            </w:r>
            <w:r w:rsidR="00422CC9">
              <w:rPr>
                <w:rFonts w:ascii="Times New Roman" w:hAnsi="Times New Roman" w:cs="Times New Roman"/>
                <w:sz w:val="16"/>
                <w:szCs w:val="16"/>
              </w:rPr>
              <w:t>utes</w:t>
            </w:r>
            <w:r w:rsidR="00BF76F6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per day)</w:t>
            </w:r>
          </w:p>
          <w:p w14:paraId="6C760F1F" w14:textId="0A8A4A3B" w:rsidR="00BF5C55" w:rsidRPr="00AD1FE3" w:rsidRDefault="00BF5C55" w:rsidP="00BF5C55">
            <w:pPr>
              <w:ind w:left="210" w:hanging="21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82F1938" w14:textId="60527C2E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thin-Subject Design</w:t>
            </w:r>
          </w:p>
        </w:tc>
        <w:tc>
          <w:tcPr>
            <w:tcW w:w="1936" w:type="dxa"/>
          </w:tcPr>
          <w:p w14:paraId="08E07DB9" w14:textId="77777777" w:rsidR="00F86EC6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pproximately 6 minutes</w:t>
            </w:r>
          </w:p>
          <w:p w14:paraId="73DE0C1B" w14:textId="77777777" w:rsidR="00F86EC6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065433" w14:textId="74CCE79B" w:rsidR="00BF76F6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Asymmetric Pulsed ASL Sequence</w:t>
            </w:r>
          </w:p>
          <w:p w14:paraId="28E6F4B3" w14:textId="77777777" w:rsidR="00F86EC6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E71DB0" w14:textId="0ACAB44A" w:rsidR="00F86EC6" w:rsidRPr="00AD1FE3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EC6">
              <w:rPr>
                <w:rFonts w:ascii="Times New Roman" w:hAnsi="Times New Roman" w:cs="Times New Roman"/>
                <w:sz w:val="16"/>
                <w:szCs w:val="16"/>
              </w:rPr>
              <w:t xml:space="preserve">3T Siemens </w:t>
            </w:r>
            <w:proofErr w:type="spellStart"/>
            <w:r w:rsidRPr="00F86EC6">
              <w:rPr>
                <w:rFonts w:ascii="Times New Roman" w:hAnsi="Times New Roman" w:cs="Times New Roman"/>
                <w:sz w:val="16"/>
                <w:szCs w:val="16"/>
              </w:rPr>
              <w:t>mMR</w:t>
            </w:r>
            <w:proofErr w:type="spellEnd"/>
            <w:r w:rsidRPr="00F86EC6">
              <w:rPr>
                <w:rFonts w:ascii="Times New Roman" w:hAnsi="Times New Roman" w:cs="Times New Roman"/>
                <w:sz w:val="16"/>
                <w:szCs w:val="16"/>
              </w:rPr>
              <w:t xml:space="preserve"> PET–MRI</w:t>
            </w:r>
          </w:p>
        </w:tc>
        <w:tc>
          <w:tcPr>
            <w:tcW w:w="3388" w:type="dxa"/>
          </w:tcPr>
          <w:p w14:paraId="733D79EC" w14:textId="79090E49" w:rsidR="00F86EC6" w:rsidRDefault="00F86EC6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 vs Post contrast</w:t>
            </w:r>
          </w:p>
          <w:p w14:paraId="1F641204" w14:textId="77777777" w:rsidR="00F86EC6" w:rsidRDefault="00F86EC6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18C6ED" w14:textId="12E84220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6A6AA015" w14:textId="49C5025B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F6" w:rsidRPr="00AD1FE3" w14:paraId="2B2C2E78" w14:textId="77777777" w:rsidTr="00966AC8">
        <w:trPr>
          <w:trHeight w:val="868"/>
        </w:trPr>
        <w:tc>
          <w:tcPr>
            <w:tcW w:w="1761" w:type="dxa"/>
          </w:tcPr>
          <w:p w14:paraId="6ED1A121" w14:textId="2DFE3E54" w:rsidR="00BF76F6" w:rsidRPr="00AD1FE3" w:rsidRDefault="4292B275" w:rsidP="35EDA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onti et al., 2012</w:t>
            </w:r>
          </w:p>
        </w:tc>
        <w:tc>
          <w:tcPr>
            <w:tcW w:w="1397" w:type="dxa"/>
          </w:tcPr>
          <w:p w14:paraId="7B1F68BE" w14:textId="018AABFB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atients with a history of breast cancer</w:t>
            </w:r>
          </w:p>
        </w:tc>
        <w:tc>
          <w:tcPr>
            <w:tcW w:w="1748" w:type="dxa"/>
          </w:tcPr>
          <w:p w14:paraId="158454B3" w14:textId="32330611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AT</w:t>
            </w:r>
          </w:p>
        </w:tc>
        <w:tc>
          <w:tcPr>
            <w:tcW w:w="2371" w:type="dxa"/>
          </w:tcPr>
          <w:p w14:paraId="6FD1A9B1" w14:textId="0C12EDF1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 8 weeks</w:t>
            </w:r>
          </w:p>
          <w:p w14:paraId="7190737C" w14:textId="0DD2E853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3937A5C" w14:textId="55468D18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2.5 hours</w:t>
            </w:r>
          </w:p>
          <w:p w14:paraId="2A165EFC" w14:textId="77777777" w:rsidR="001C177F" w:rsidRPr="00AD1FE3" w:rsidRDefault="001C177F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550FACF" w14:textId="6B0E9927" w:rsidR="00BF5C55" w:rsidRPr="00AD1FE3" w:rsidRDefault="00BF5C55" w:rsidP="00BF5C55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omework: Encouraged to practice at home.</w:t>
            </w:r>
          </w:p>
          <w:p w14:paraId="10B207F5" w14:textId="10B1451D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18E80CEF" w14:textId="09DEA5DB" w:rsidR="00BF76F6" w:rsidRPr="00AD1FE3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Educational Support </w:t>
            </w:r>
          </w:p>
        </w:tc>
        <w:tc>
          <w:tcPr>
            <w:tcW w:w="1936" w:type="dxa"/>
          </w:tcPr>
          <w:p w14:paraId="1B8FE32D" w14:textId="1E240406" w:rsidR="00BF76F6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8 min continuous and </w:t>
            </w: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seduo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-continuous ASL (CASL)</w:t>
            </w:r>
          </w:p>
          <w:p w14:paraId="56BCA2A6" w14:textId="77777777" w:rsidR="00F86EC6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44F8E1" w14:textId="16A435C4" w:rsidR="00F86EC6" w:rsidRPr="00AD1FE3" w:rsidRDefault="00F86EC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T </w:t>
            </w:r>
            <w:r w:rsidRPr="00F86EC6">
              <w:rPr>
                <w:rFonts w:ascii="Times New Roman" w:hAnsi="Times New Roman" w:cs="Times New Roman"/>
                <w:sz w:val="16"/>
                <w:szCs w:val="16"/>
              </w:rPr>
              <w:t>Siemens Tri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canner</w:t>
            </w:r>
          </w:p>
        </w:tc>
        <w:tc>
          <w:tcPr>
            <w:tcW w:w="3388" w:type="dxa"/>
          </w:tcPr>
          <w:p w14:paraId="1E16E2D6" w14:textId="0BCA78CF" w:rsidR="003E6C75" w:rsidRDefault="003E6C75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y Time interaction effect: (</w:t>
            </w:r>
            <w:r w:rsidRPr="003E6C75">
              <w:rPr>
                <w:rFonts w:ascii="Times New Roman" w:hAnsi="Times New Roman" w:cs="Times New Roman"/>
                <w:sz w:val="16"/>
                <w:szCs w:val="16"/>
              </w:rPr>
              <w:t>MBAT: po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 </w:t>
            </w:r>
            <w:r w:rsidRPr="003E6C75">
              <w:rPr>
                <w:rFonts w:ascii="Times New Roman" w:hAnsi="Times New Roman" w:cs="Times New Roman"/>
                <w:sz w:val="16"/>
                <w:szCs w:val="16"/>
              </w:rPr>
              <w:t>versus pre) versus (control: post- versus pr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DD8B5BE" w14:textId="77777777" w:rsidR="003E6C75" w:rsidRDefault="003E6C75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005A48A" w14:textId="3E1F2063" w:rsidR="003E6C75" w:rsidRDefault="003E6C75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so reported within group effect (post versus pre) for MBAT and control group separately. </w:t>
            </w:r>
          </w:p>
          <w:p w14:paraId="4E5F478A" w14:textId="65490D31" w:rsidR="003E6C75" w:rsidRDefault="003E6C75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CC5FBC" w14:textId="5A7A3A2E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6FCF34E8" w14:textId="77777777" w:rsidR="00BF76F6" w:rsidRDefault="00BF76F6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60C913B" w14:textId="25A2C0E7" w:rsidR="003E6C75" w:rsidRPr="00AD1FE3" w:rsidRDefault="003E6C75" w:rsidP="00434C0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F6" w:rsidRPr="00AD1FE3" w14:paraId="5749DDCB" w14:textId="77777777" w:rsidTr="00966AC8">
        <w:trPr>
          <w:trHeight w:val="632"/>
        </w:trPr>
        <w:tc>
          <w:tcPr>
            <w:tcW w:w="14152" w:type="dxa"/>
            <w:gridSpan w:val="7"/>
            <w:shd w:val="clear" w:color="auto" w:fill="F2F2F2" w:themeFill="background1" w:themeFillShade="F2"/>
            <w:vAlign w:val="center"/>
          </w:tcPr>
          <w:p w14:paraId="069BA356" w14:textId="48E340A3" w:rsidR="00BF76F6" w:rsidRPr="00AD1FE3" w:rsidRDefault="6D16DD34" w:rsidP="6D16DD34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 w:rsidR="00422C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sting State Functional Connectivity</w:t>
            </w: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in Older Adults</w:t>
            </w:r>
          </w:p>
        </w:tc>
      </w:tr>
      <w:tr w:rsidR="00BF76F6" w:rsidRPr="00AD1FE3" w14:paraId="6DECCCDB" w14:textId="257FC6D9" w:rsidTr="00966AC8">
        <w:trPr>
          <w:trHeight w:val="868"/>
        </w:trPr>
        <w:tc>
          <w:tcPr>
            <w:tcW w:w="1761" w:type="dxa"/>
          </w:tcPr>
          <w:p w14:paraId="341893AD" w14:textId="4B032C2B" w:rsidR="00BF76F6" w:rsidRPr="00AD1FE3" w:rsidRDefault="35EDAC3B" w:rsidP="35EDA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otier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17</w:t>
            </w:r>
          </w:p>
        </w:tc>
        <w:tc>
          <w:tcPr>
            <w:tcW w:w="1397" w:type="dxa"/>
          </w:tcPr>
          <w:p w14:paraId="53C248A8" w14:textId="5105C79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="00BF5C55" w:rsidRPr="00AD1FE3">
              <w:rPr>
                <w:rFonts w:ascii="Times New Roman" w:hAnsi="Times New Roman" w:cs="Times New Roman"/>
                <w:sz w:val="16"/>
                <w:szCs w:val="16"/>
              </w:rPr>
              <w:t>ealthy</w:t>
            </w:r>
            <w:proofErr w:type="gramEnd"/>
            <w:r w:rsidR="00BF5C55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controls (same sample as Shao et al., 2016).</w:t>
            </w:r>
          </w:p>
          <w:p w14:paraId="5F6A4978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F7A699" w14:textId="65C6C2EC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</w:tcPr>
          <w:p w14:paraId="718D0066" w14:textId="6C39E62C" w:rsidR="00332B55" w:rsidRPr="00AD1FE3" w:rsidRDefault="00332B55" w:rsidP="00332B5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tention-based compassion meditatio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  <w:proofErr w:type="gramEnd"/>
          </w:p>
          <w:p w14:paraId="03A9525A" w14:textId="49553E51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5DAEB38C" w14:textId="43B7063F" w:rsidR="00BF5C55" w:rsidRPr="00AD1FE3" w:rsidRDefault="00BF5C55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 8 weeks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 xml:space="preserve"> (22 classes total)</w:t>
            </w:r>
          </w:p>
          <w:p w14:paraId="022408A8" w14:textId="7276D2B6" w:rsidR="00BF5C55" w:rsidRPr="00AD1FE3" w:rsidRDefault="00BF5C55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Frequency: 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Unspecified</w:t>
            </w:r>
          </w:p>
          <w:p w14:paraId="40C4AC88" w14:textId="6BEBFC86" w:rsidR="00BF5C55" w:rsidRPr="00AD1FE3" w:rsidRDefault="00BF5C55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1.5 hours</w:t>
            </w:r>
          </w:p>
          <w:p w14:paraId="28453DAF" w14:textId="6F6273D7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Supplementary: One 3-hour 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intensive session</w:t>
            </w:r>
          </w:p>
          <w:p w14:paraId="55BF8F9B" w14:textId="77777777" w:rsidR="00BF5C55" w:rsidRPr="00AD1FE3" w:rsidRDefault="00BF5C55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049629" w14:textId="25527D11" w:rsidR="00BF5C55" w:rsidRPr="00AD1FE3" w:rsidRDefault="00BF5C55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Asked to practice for a minimum of 20 minutes on days without sessions.</w:t>
            </w:r>
          </w:p>
          <w:p w14:paraId="0EC0D395" w14:textId="7EE842DA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779CC43C" w14:textId="48DB5F33" w:rsidR="00BF76F6" w:rsidRPr="00AD1FE3" w:rsidRDefault="006B27BA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xation training</w:t>
            </w:r>
          </w:p>
        </w:tc>
        <w:tc>
          <w:tcPr>
            <w:tcW w:w="1936" w:type="dxa"/>
          </w:tcPr>
          <w:p w14:paraId="241B6A49" w14:textId="77777777" w:rsidR="00BF76F6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6 min resting </w:t>
            </w:r>
            <w:proofErr w:type="gram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tate</w:t>
            </w:r>
            <w:proofErr w:type="gramEnd"/>
          </w:p>
          <w:p w14:paraId="2DD26711" w14:textId="77777777" w:rsidR="00F86EC6" w:rsidRDefault="00F86EC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4234BEE" w14:textId="26DE4BA6" w:rsidR="00F86EC6" w:rsidRPr="00AD1FE3" w:rsidRDefault="00F86EC6" w:rsidP="00F86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EC6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6EC6">
              <w:rPr>
                <w:rFonts w:ascii="Times New Roman" w:hAnsi="Times New Roman" w:cs="Times New Roman"/>
                <w:sz w:val="16"/>
                <w:szCs w:val="16"/>
              </w:rPr>
              <w:t xml:space="preserve">Philips MR scanner </w:t>
            </w:r>
          </w:p>
        </w:tc>
        <w:tc>
          <w:tcPr>
            <w:tcW w:w="3388" w:type="dxa"/>
          </w:tcPr>
          <w:p w14:paraId="4B96C11D" w14:textId="19D8C0E6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y Time Interaction examined.</w:t>
            </w:r>
          </w:p>
          <w:p w14:paraId="156363AD" w14:textId="77777777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EBF032" w14:textId="2710D3B6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rain RSFC networks constructed (1024x1024 matrix)</w:t>
            </w:r>
          </w:p>
          <w:p w14:paraId="516A65AF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1FC4614" w14:textId="79CBDB43" w:rsidR="00BF76F6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lobal, intermediate (intra-module, inter-module), and local (i.e., nodal) level</w:t>
            </w:r>
          </w:p>
        </w:tc>
      </w:tr>
      <w:tr w:rsidR="00BF76F6" w:rsidRPr="00AD1FE3" w14:paraId="20729E8B" w14:textId="36193F8A" w:rsidTr="00966AC8">
        <w:trPr>
          <w:trHeight w:val="868"/>
        </w:trPr>
        <w:tc>
          <w:tcPr>
            <w:tcW w:w="1761" w:type="dxa"/>
          </w:tcPr>
          <w:p w14:paraId="307BD795" w14:textId="2DE09169" w:rsidR="00BF76F6" w:rsidRPr="00AD1FE3" w:rsidRDefault="35EDAC3B" w:rsidP="35EDA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am et al., 2020</w:t>
            </w:r>
          </w:p>
        </w:tc>
        <w:tc>
          <w:tcPr>
            <w:tcW w:w="1397" w:type="dxa"/>
          </w:tcPr>
          <w:p w14:paraId="17C0A237" w14:textId="7B6B469E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AD1FE3" w:rsidRPr="00AD1FE3">
              <w:rPr>
                <w:rFonts w:ascii="Times New Roman" w:hAnsi="Times New Roman" w:cs="Times New Roman"/>
                <w:sz w:val="16"/>
                <w:szCs w:val="16"/>
              </w:rPr>
              <w:t>ild cognitive impairment</w:t>
            </w:r>
          </w:p>
        </w:tc>
        <w:tc>
          <w:tcPr>
            <w:tcW w:w="1748" w:type="dxa"/>
          </w:tcPr>
          <w:p w14:paraId="2139C48B" w14:textId="0839D4CC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indfulness awareness program (MAP)</w:t>
            </w:r>
          </w:p>
          <w:p w14:paraId="4035C0B1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2E28FB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4C4600" w14:textId="201A04E0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7FD7D61B" w14:textId="1EAED46F" w:rsidR="001C177F" w:rsidRPr="00AD1FE3" w:rsidRDefault="001C177F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  <w:p w14:paraId="4D2FFE22" w14:textId="11717DDC" w:rsidR="001C177F" w:rsidRPr="00AD1FE3" w:rsidRDefault="001C177F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51DBF127" w14:textId="7B8A6978" w:rsidR="001C177F" w:rsidRPr="00AD1FE3" w:rsidRDefault="001C177F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40 minutes</w:t>
            </w:r>
          </w:p>
          <w:p w14:paraId="5A3C951E" w14:textId="77777777" w:rsidR="001C177F" w:rsidRPr="00AD1FE3" w:rsidRDefault="001C177F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593266" w14:textId="77777777" w:rsidR="00BF76F6" w:rsidRDefault="001C177F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Asked to practice mindfulness at home daily.</w:t>
            </w:r>
          </w:p>
          <w:p w14:paraId="309FC199" w14:textId="059F324C" w:rsidR="00BD22BF" w:rsidRPr="00AD1FE3" w:rsidRDefault="00BD22BF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180F412E" w14:textId="52B6BDCD" w:rsidR="00BF76F6" w:rsidRPr="00AD1FE3" w:rsidRDefault="006B27BA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ealth education program</w:t>
            </w:r>
          </w:p>
        </w:tc>
        <w:tc>
          <w:tcPr>
            <w:tcW w:w="1936" w:type="dxa"/>
          </w:tcPr>
          <w:p w14:paraId="2C7641C4" w14:textId="1BB4227A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 of resting state scan not provided</w:t>
            </w:r>
            <w:r w:rsidR="00F86EC6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FC5D5D1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A8960E" w14:textId="33D9373E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3T Siemens scanner </w:t>
            </w:r>
          </w:p>
          <w:p w14:paraId="25917CD7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6532A5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8" w:type="dxa"/>
          </w:tcPr>
          <w:p w14:paraId="7B05E1A2" w14:textId="4B99C651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y Time interaction contrast.</w:t>
            </w:r>
          </w:p>
          <w:p w14:paraId="4A41F7A8" w14:textId="77777777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A94CF1" w14:textId="62B4B99F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>emporal efficiency analysis</w:t>
            </w:r>
          </w:p>
          <w:p w14:paraId="66F999FB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095299F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mporal RSFC networks constructed over the time-series (285 windows) using 45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A7558C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F76F6" w:rsidRPr="00AD1FE3" w14:paraId="5E825E35" w14:textId="0B89891F" w:rsidTr="00966AC8">
        <w:trPr>
          <w:trHeight w:val="868"/>
        </w:trPr>
        <w:tc>
          <w:tcPr>
            <w:tcW w:w="1761" w:type="dxa"/>
          </w:tcPr>
          <w:p w14:paraId="6838F610" w14:textId="14F9B451" w:rsidR="00BF76F6" w:rsidRPr="00AD1FE3" w:rsidRDefault="35EDAC3B" w:rsidP="35EDAC3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i et al., 2022</w:t>
            </w:r>
          </w:p>
        </w:tc>
        <w:tc>
          <w:tcPr>
            <w:tcW w:w="1397" w:type="dxa"/>
          </w:tcPr>
          <w:p w14:paraId="6C44AD29" w14:textId="389A7FD5" w:rsidR="00BF76F6" w:rsidRPr="00AD1FE3" w:rsidRDefault="006B27BA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linical; late-life depression</w:t>
            </w:r>
          </w:p>
        </w:tc>
        <w:tc>
          <w:tcPr>
            <w:tcW w:w="1748" w:type="dxa"/>
          </w:tcPr>
          <w:p w14:paraId="6CF76E3C" w14:textId="62795493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CT+TAU</w:t>
            </w:r>
          </w:p>
        </w:tc>
        <w:tc>
          <w:tcPr>
            <w:tcW w:w="2371" w:type="dxa"/>
          </w:tcPr>
          <w:p w14:paraId="53AED469" w14:textId="258CC653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 8 weeks</w:t>
            </w:r>
          </w:p>
          <w:p w14:paraId="24A13080" w14:textId="1169CE92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3267CE0" w14:textId="29ED5A4F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60-90 minutes</w:t>
            </w:r>
          </w:p>
          <w:p w14:paraId="11AE4445" w14:textId="37703FD7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upplementary: Online support available</w:t>
            </w:r>
            <w:r w:rsidR="006B27B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51E8AEA5" w14:textId="6680C1B0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935D4B" w14:textId="059A801F" w:rsidR="001C177F" w:rsidRPr="00AD1FE3" w:rsidRDefault="001C177F" w:rsidP="001C177F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omework:</w:t>
            </w:r>
            <w:r w:rsidR="004F7C41">
              <w:rPr>
                <w:rFonts w:ascii="Times New Roman" w:hAnsi="Times New Roman" w:cs="Times New Roman"/>
                <w:sz w:val="16"/>
                <w:szCs w:val="16"/>
              </w:rPr>
              <w:t xml:space="preserve"> Asked to practice for 45 minutes per day outside of sessions.</w:t>
            </w:r>
          </w:p>
          <w:p w14:paraId="1A7BC450" w14:textId="1331D1EC" w:rsidR="00BF76F6" w:rsidRPr="00AD1FE3" w:rsidRDefault="00BF76F6" w:rsidP="004F7C4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3A476FB" w14:textId="0F63F3B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TAU</w:t>
            </w:r>
          </w:p>
        </w:tc>
        <w:tc>
          <w:tcPr>
            <w:tcW w:w="1936" w:type="dxa"/>
          </w:tcPr>
          <w:p w14:paraId="08895EDE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minute</w:t>
            </w:r>
            <w:proofErr w:type="gram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resting state scan</w:t>
            </w:r>
          </w:p>
          <w:p w14:paraId="6C4DC86D" w14:textId="77777777" w:rsidR="00BF76F6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F0341B" w14:textId="79F1B64A" w:rsidR="00F86EC6" w:rsidRPr="00AD1FE3" w:rsidRDefault="00F86EC6" w:rsidP="00F86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86EC6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F86EC6">
              <w:rPr>
                <w:rFonts w:ascii="Times New Roman" w:hAnsi="Times New Roman" w:cs="Times New Roman"/>
                <w:sz w:val="16"/>
                <w:szCs w:val="16"/>
              </w:rPr>
              <w:t>GE EXCITE HD scanner</w:t>
            </w:r>
          </w:p>
        </w:tc>
        <w:tc>
          <w:tcPr>
            <w:tcW w:w="3388" w:type="dxa"/>
          </w:tcPr>
          <w:p w14:paraId="1FCE5EA2" w14:textId="1011D3BF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y time interaction effect.</w:t>
            </w:r>
          </w:p>
          <w:p w14:paraId="69946741" w14:textId="77777777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8C383D" w14:textId="302DD6C1" w:rsidR="006B6418" w:rsidRPr="007457C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SFC network constructed using 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>116 anatomical ROIs</w:t>
            </w:r>
            <w:r w:rsidRPr="007457C3"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(AAL 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>cortical and sub-cortic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tlas)</w:t>
            </w:r>
          </w:p>
          <w:p w14:paraId="6C564EA8" w14:textId="77777777" w:rsidR="006B6418" w:rsidRPr="007457C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65E12A6" w14:textId="77777777" w:rsidR="00BF76F6" w:rsidRPr="00AD1FE3" w:rsidRDefault="00BF76F6" w:rsidP="0025655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3F5B516B" w14:textId="51FE4BF9" w:rsidTr="00966AC8">
        <w:trPr>
          <w:trHeight w:val="868"/>
        </w:trPr>
        <w:tc>
          <w:tcPr>
            <w:tcW w:w="1761" w:type="dxa"/>
          </w:tcPr>
          <w:p w14:paraId="4A64ED6C" w14:textId="0ECF980C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evinc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397" w:type="dxa"/>
          </w:tcPr>
          <w:p w14:paraId="5BAD5722" w14:textId="17F5598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1748" w:type="dxa"/>
          </w:tcPr>
          <w:p w14:paraId="508DF7ED" w14:textId="605DAFA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MBSR </w:t>
            </w:r>
          </w:p>
          <w:p w14:paraId="716D157D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16F74E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5C242894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 8 weeks</w:t>
            </w:r>
          </w:p>
          <w:p w14:paraId="160CBA43" w14:textId="435610DF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7CF80484" w14:textId="02E2A0E3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Duration: 45 min practice, 15 min instruction, check in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QA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  <w:p w14:paraId="7DE769B7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A4F4A57" w14:textId="79D58B43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omework: Assigned to practice 45 minutes per day.</w:t>
            </w:r>
          </w:p>
          <w:p w14:paraId="7BAF6A0F" w14:textId="00DE46D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42A91C4E" w14:textId="0CC59B4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ognitive fitness program</w:t>
            </w:r>
          </w:p>
        </w:tc>
        <w:tc>
          <w:tcPr>
            <w:tcW w:w="1936" w:type="dxa"/>
          </w:tcPr>
          <w:p w14:paraId="2AF174A0" w14:textId="68E25E64" w:rsidR="00F86EC6" w:rsidRPr="00AD1FE3" w:rsidRDefault="00F86EC6" w:rsidP="00F86EC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3T Siemen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risma</w:t>
            </w:r>
          </w:p>
          <w:p w14:paraId="7F274F49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8" w:type="dxa"/>
          </w:tcPr>
          <w:p w14:paraId="3551ED12" w14:textId="7DDB4C70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roup by time interaction effect and within group (pre vs post) contrasts examined. </w:t>
            </w:r>
          </w:p>
          <w:p w14:paraId="5C74AAD6" w14:textId="77777777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B93AAD" w14:textId="0B4D736E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ed-based RSFC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80CED98" w14:textId="77777777" w:rsidR="006B6418" w:rsidRPr="007457C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 w:rsidRPr="007457C3">
              <w:rPr>
                <w:rFonts w:ascii="Times New Roman" w:hAnsi="Times New Roman" w:cs="Times New Roman"/>
                <w:sz w:val="16"/>
                <w:szCs w:val="16"/>
              </w:rPr>
              <w:t>posteromedial</w:t>
            </w:r>
            <w:proofErr w:type="gramEnd"/>
            <w:r w:rsidRPr="007457C3">
              <w:rPr>
                <w:rFonts w:ascii="Times New Roman" w:hAnsi="Times New Roman" w:cs="Times New Roman"/>
                <w:sz w:val="16"/>
                <w:szCs w:val="16"/>
              </w:rPr>
              <w:t xml:space="preserve"> cortex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03A5AD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3B57390" w14:textId="7DF7C64B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PP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pre vs post) with PACC score as regressor and 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eeds.</w:t>
            </w:r>
          </w:p>
        </w:tc>
      </w:tr>
      <w:tr w:rsidR="006B6418" w:rsidRPr="00AD1FE3" w14:paraId="3C45FE5B" w14:textId="031F2891" w:rsidTr="00966AC8">
        <w:trPr>
          <w:trHeight w:val="868"/>
        </w:trPr>
        <w:tc>
          <w:tcPr>
            <w:tcW w:w="1761" w:type="dxa"/>
          </w:tcPr>
          <w:p w14:paraId="4F9F0430" w14:textId="6E62EF6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hao et al., 2016</w:t>
            </w:r>
          </w:p>
        </w:tc>
        <w:tc>
          <w:tcPr>
            <w:tcW w:w="1397" w:type="dxa"/>
          </w:tcPr>
          <w:p w14:paraId="2270795A" w14:textId="1E423E9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Healthy controls (sample the same as </w:t>
            </w: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otier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17)</w:t>
            </w:r>
          </w:p>
        </w:tc>
        <w:tc>
          <w:tcPr>
            <w:tcW w:w="1748" w:type="dxa"/>
          </w:tcPr>
          <w:p w14:paraId="4447787D" w14:textId="1A42399E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ttention-based compassion meditatio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raining</w:t>
            </w:r>
            <w:proofErr w:type="gramEnd"/>
          </w:p>
          <w:p w14:paraId="700386EE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103E47D8" w14:textId="4720888E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8 weeks (22 classes total)</w:t>
            </w:r>
          </w:p>
          <w:p w14:paraId="481ECAD3" w14:textId="7A8AA483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nspecified.</w:t>
            </w:r>
          </w:p>
          <w:p w14:paraId="31E76AC3" w14:textId="7CAA4261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.5 hours</w:t>
            </w:r>
          </w:p>
          <w:p w14:paraId="564C062A" w14:textId="257913B4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0F5B596" w14:textId="1538AEFB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ked to practice for a minimum of 20 minutes on days without sessions.</w:t>
            </w:r>
          </w:p>
          <w:p w14:paraId="4701507A" w14:textId="2AC18E28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2999A8CB" w14:textId="7479184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laxation training</w:t>
            </w:r>
          </w:p>
        </w:tc>
        <w:tc>
          <w:tcPr>
            <w:tcW w:w="1936" w:type="dxa"/>
          </w:tcPr>
          <w:p w14:paraId="56EFB32B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6 minutes resting state</w:t>
            </w:r>
          </w:p>
          <w:p w14:paraId="44B9560F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274456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3T Philips scanner</w:t>
            </w:r>
          </w:p>
          <w:p w14:paraId="4DB8F5CC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8" w:type="dxa"/>
          </w:tcPr>
          <w:p w14:paraId="302EC4F6" w14:textId="12B5CC49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y time interaction examined.</w:t>
            </w:r>
          </w:p>
          <w:p w14:paraId="431959C9" w14:textId="77777777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7F3365" w14:textId="36212254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rsfc</w:t>
            </w:r>
            <w:proofErr w:type="spellEnd"/>
          </w:p>
          <w:p w14:paraId="1BE35ED1" w14:textId="75147CB6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26351">
              <w:rPr>
                <w:rFonts w:ascii="Times New Roman" w:hAnsi="Times New Roman" w:cs="Times New Roman"/>
                <w:sz w:val="16"/>
                <w:szCs w:val="16"/>
              </w:rPr>
              <w:t xml:space="preserve">Seed: 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>PCC/precune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B94972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438C3A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640091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1134D281" w14:textId="607695DD" w:rsidTr="00966AC8">
        <w:trPr>
          <w:trHeight w:val="868"/>
        </w:trPr>
        <w:tc>
          <w:tcPr>
            <w:tcW w:w="1761" w:type="dxa"/>
          </w:tcPr>
          <w:p w14:paraId="643BAAC5" w14:textId="13C911A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ells et al., 2013</w:t>
            </w:r>
          </w:p>
        </w:tc>
        <w:tc>
          <w:tcPr>
            <w:tcW w:w="1397" w:type="dxa"/>
          </w:tcPr>
          <w:p w14:paraId="5AAD30AA" w14:textId="4EF9A1AB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ild cognitive impairment</w:t>
            </w:r>
          </w:p>
        </w:tc>
        <w:tc>
          <w:tcPr>
            <w:tcW w:w="1748" w:type="dxa"/>
          </w:tcPr>
          <w:p w14:paraId="1F9CCF88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  <w:p w14:paraId="5DD25FA2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75E55FF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31880018" w14:textId="4DE61E82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 8 weeks</w:t>
            </w:r>
          </w:p>
          <w:p w14:paraId="4C7E0BA8" w14:textId="55D8F8EA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03408D25" w14:textId="4E0D5551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2-hour</w:t>
            </w:r>
          </w:p>
          <w:p w14:paraId="2909D514" w14:textId="6BB912C3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upplementary: One day mindfulness retreat</w:t>
            </w:r>
          </w:p>
          <w:p w14:paraId="26579C2E" w14:textId="6237F188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39DF8D" w14:textId="1A36A3F1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omework: Encouraged to practice outside of class.</w:t>
            </w:r>
          </w:p>
          <w:p w14:paraId="3D683EF9" w14:textId="43EF5403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5453F860" w14:textId="6D57EC49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thin-Subject Design</w:t>
            </w:r>
          </w:p>
        </w:tc>
        <w:tc>
          <w:tcPr>
            <w:tcW w:w="1936" w:type="dxa"/>
          </w:tcPr>
          <w:p w14:paraId="628B3778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Resting state scan: 6 minutes</w:t>
            </w:r>
          </w:p>
          <w:p w14:paraId="11DBD0BC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8E3837B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3T Siemens </w:t>
            </w:r>
          </w:p>
          <w:p w14:paraId="4A5CD32A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8" w:type="dxa"/>
          </w:tcPr>
          <w:p w14:paraId="710A06B0" w14:textId="52405ABA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Group by time interaction effect examined. </w:t>
            </w:r>
          </w:p>
          <w:p w14:paraId="6CE7BE44" w14:textId="77777777" w:rsidR="003E6C75" w:rsidRDefault="003E6C75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44A1209" w14:textId="5E1BF16F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C between 4 ROIs: </w:t>
            </w:r>
          </w:p>
          <w:p w14:paraId="4060324D" w14:textId="68A2AAA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pc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7457C3">
              <w:rPr>
                <w:rFonts w:ascii="Times New Roman" w:hAnsi="Times New Roman" w:cs="Times New Roman"/>
                <w:sz w:val="16"/>
                <w:szCs w:val="16"/>
              </w:rPr>
              <w:t>PF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L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R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ipp</w:t>
            </w:r>
            <w:proofErr w:type="spellEnd"/>
          </w:p>
        </w:tc>
      </w:tr>
      <w:tr w:rsidR="006B6418" w:rsidRPr="00AD1FE3" w14:paraId="677A6863" w14:textId="77777777" w:rsidTr="00966AC8">
        <w:trPr>
          <w:trHeight w:val="868"/>
        </w:trPr>
        <w:tc>
          <w:tcPr>
            <w:tcW w:w="14152" w:type="dxa"/>
            <w:gridSpan w:val="7"/>
            <w:shd w:val="clear" w:color="auto" w:fill="F2F2F2" w:themeFill="background1" w:themeFillShade="F2"/>
            <w:vAlign w:val="center"/>
          </w:tcPr>
          <w:p w14:paraId="2ED898D9" w14:textId="0BB073E0" w:rsidR="006B6418" w:rsidRPr="00AD1FE3" w:rsidRDefault="006B6418" w:rsidP="006B641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Task fMRI in Younger and </w:t>
            </w:r>
            <w:proofErr w:type="gramStart"/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ddle Age</w:t>
            </w:r>
            <w:proofErr w:type="gramEnd"/>
            <w:r w:rsidRPr="00AD1FE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Adults</w:t>
            </w:r>
          </w:p>
        </w:tc>
      </w:tr>
      <w:tr w:rsidR="006B6418" w:rsidRPr="00AD1FE3" w14:paraId="1C1FF706" w14:textId="77777777" w:rsidTr="00966AC8">
        <w:trPr>
          <w:trHeight w:val="868"/>
        </w:trPr>
        <w:tc>
          <w:tcPr>
            <w:tcW w:w="1761" w:type="dxa"/>
          </w:tcPr>
          <w:p w14:paraId="1D1A7EEC" w14:textId="6E65576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eminowicz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20</w:t>
            </w:r>
          </w:p>
        </w:tc>
        <w:tc>
          <w:tcPr>
            <w:tcW w:w="1397" w:type="dxa"/>
          </w:tcPr>
          <w:p w14:paraId="1C83DC4F" w14:textId="6798EF9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patients with headache disorder or migraines</w:t>
            </w:r>
          </w:p>
        </w:tc>
        <w:tc>
          <w:tcPr>
            <w:tcW w:w="1748" w:type="dxa"/>
          </w:tcPr>
          <w:p w14:paraId="09A77B80" w14:textId="712CCC19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MBSR </w:t>
            </w:r>
          </w:p>
        </w:tc>
        <w:tc>
          <w:tcPr>
            <w:tcW w:w="2371" w:type="dxa"/>
          </w:tcPr>
          <w:p w14:paraId="5E9EBD29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ngth: 16 weeks</w:t>
            </w:r>
          </w:p>
          <w:p w14:paraId="0ACBC542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requency: Weekly for first 8 weeks and bi-weekly for another 8 weeks</w:t>
            </w:r>
          </w:p>
          <w:p w14:paraId="465B3604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uration: 2-hour sessions</w:t>
            </w:r>
          </w:p>
          <w:p w14:paraId="34340468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4A99D229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205A92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omework:</w:t>
            </w:r>
          </w:p>
          <w:p w14:paraId="793984D6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2EA9ED72" w14:textId="163F473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tress management of headaches</w:t>
            </w:r>
          </w:p>
        </w:tc>
        <w:tc>
          <w:tcPr>
            <w:tcW w:w="1936" w:type="dxa"/>
          </w:tcPr>
          <w:p w14:paraId="149AE677" w14:textId="2F292056" w:rsidR="006B6418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ulti-source interference ta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MSIT)</w:t>
            </w:r>
            <w:r w:rsidR="007A38D3">
              <w:rPr>
                <w:rFonts w:ascii="Times New Roman" w:hAnsi="Times New Roman" w:cs="Times New Roman"/>
                <w:sz w:val="16"/>
                <w:szCs w:val="16"/>
              </w:rPr>
              <w:t xml:space="preserve"> which reliably activates mid cingulate and “extrinsic mode </w:t>
            </w:r>
            <w:proofErr w:type="gramStart"/>
            <w:r w:rsidR="007A38D3">
              <w:rPr>
                <w:rFonts w:ascii="Times New Roman" w:hAnsi="Times New Roman" w:cs="Times New Roman"/>
                <w:sz w:val="16"/>
                <w:szCs w:val="16"/>
              </w:rPr>
              <w:t>network</w:t>
            </w:r>
            <w:proofErr w:type="gramEnd"/>
            <w:r w:rsidR="007A38D3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</w:p>
          <w:p w14:paraId="7B550FB4" w14:textId="77777777" w:rsidR="00C71E1D" w:rsidRPr="00AD1FE3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FB8E01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806F0E0" w14:textId="6D838EC8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Siemens 3T Prisma Fit MRI </w:t>
            </w:r>
          </w:p>
        </w:tc>
        <w:tc>
          <w:tcPr>
            <w:tcW w:w="3388" w:type="dxa"/>
          </w:tcPr>
          <w:p w14:paraId="1827340D" w14:textId="2185ADD5" w:rsidR="008F696B" w:rsidRPr="00AD1FE3" w:rsidRDefault="008F69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imary outcome: 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 xml:space="preserve">change in activation during cognitive task in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ROI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/R dorsal anterior insula, L/R DLPFC, anterior midcingulate cortex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 xml:space="preserve"> (selected</w:t>
            </w:r>
            <w:r w:rsidR="00710343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based on activation during 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>MSIT</w:t>
            </w:r>
            <w:r w:rsidR="00710343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at baseline for group combined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EF5A375" w14:textId="328CCA48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5716DB" w14:textId="43ADC7CA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econdary analyses: whole-brain analysis </w:t>
            </w:r>
          </w:p>
          <w:p w14:paraId="23EEFEBF" w14:textId="77777777" w:rsidR="008F696B" w:rsidRDefault="008F69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539FA2" w14:textId="54D0446B" w:rsidR="006B6418" w:rsidRPr="00AD1FE3" w:rsidRDefault="008F69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lso conducted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oxel based</w:t>
            </w:r>
            <w:proofErr w:type="gram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morphometry (VBM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f gray matter volume. </w:t>
            </w:r>
          </w:p>
        </w:tc>
      </w:tr>
      <w:tr w:rsidR="006B6418" w:rsidRPr="00AD1FE3" w14:paraId="4E1C9491" w14:textId="42BE8832" w:rsidTr="00966AC8">
        <w:trPr>
          <w:trHeight w:val="868"/>
        </w:trPr>
        <w:tc>
          <w:tcPr>
            <w:tcW w:w="1761" w:type="dxa"/>
          </w:tcPr>
          <w:p w14:paraId="78339AC3" w14:textId="6AEEB493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Turpyn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21</w:t>
            </w:r>
          </w:p>
        </w:tc>
        <w:tc>
          <w:tcPr>
            <w:tcW w:w="1397" w:type="dxa"/>
          </w:tcPr>
          <w:p w14:paraId="62924BD5" w14:textId="70C2BBF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Sub-clinical; </w:t>
            </w:r>
            <w:proofErr w:type="gram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tressed</w:t>
            </w:r>
            <w:proofErr w:type="gramEnd"/>
          </w:p>
          <w:p w14:paraId="6EC525CB" w14:textId="217421E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ighly stressed mothers of adolescents</w:t>
            </w:r>
          </w:p>
        </w:tc>
        <w:tc>
          <w:tcPr>
            <w:tcW w:w="1748" w:type="dxa"/>
          </w:tcPr>
          <w:p w14:paraId="13BD018C" w14:textId="740AF9C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renting Mindfully intervention</w:t>
            </w:r>
          </w:p>
          <w:p w14:paraId="54F12110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C61631D" w14:textId="3FE24B62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79C12A88" w14:textId="48B755C8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38C2B142" w14:textId="24BCFAF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2848D80" w14:textId="00F49739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-hour sessions</w:t>
            </w:r>
          </w:p>
          <w:p w14:paraId="7EBCFC5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240663" w14:textId="39AAE8C0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4000D4C9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rent Educatio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including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andouts and three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30-min sessions over eight wee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. </w:t>
            </w:r>
          </w:p>
          <w:p w14:paraId="7415B5F0" w14:textId="49543EF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6" w:type="dxa"/>
          </w:tcPr>
          <w:p w14:paraId="3C7CEBF3" w14:textId="73EA0312" w:rsidR="00C71E1D" w:rsidRDefault="00C71E1D" w:rsidP="00C71E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 Processing (IAPS) Task.</w:t>
            </w:r>
          </w:p>
          <w:p w14:paraId="77FCE8D3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E6D29E" w14:textId="54DDAFE3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iemens </w:t>
            </w:r>
            <w:r w:rsidR="00F86EC6"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llegra</w:t>
            </w:r>
          </w:p>
          <w:p w14:paraId="562CCFFB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9E187E" w14:textId="47F88BC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sting state scan was 6-minutes.</w:t>
            </w:r>
          </w:p>
        </w:tc>
        <w:tc>
          <w:tcPr>
            <w:tcW w:w="3388" w:type="dxa"/>
          </w:tcPr>
          <w:p w14:paraId="6C222852" w14:textId="27B8BF43" w:rsidR="006B6418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Contrast of interest: </w:t>
            </w:r>
            <w:r w:rsidRPr="007A38D3">
              <w:rPr>
                <w:rFonts w:ascii="Times New Roman" w:hAnsi="Times New Roman" w:cs="Times New Roman"/>
                <w:sz w:val="16"/>
                <w:szCs w:val="16"/>
              </w:rPr>
              <w:t>general negative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  <w:r w:rsidRPr="007A38D3">
              <w:rPr>
                <w:rFonts w:ascii="Times New Roman" w:hAnsi="Times New Roman" w:cs="Times New Roman"/>
                <w:sz w:val="16"/>
                <w:szCs w:val="16"/>
              </w:rPr>
              <w:t xml:space="preserve"> &gt; neutral imag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7A38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F69F6BC" w14:textId="77777777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7BB045" w14:textId="26ED6D14" w:rsidR="007A38D3" w:rsidRPr="00AD1FE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Is: amygdala,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dAC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posterior insula, 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terior insula</w:t>
            </w:r>
          </w:p>
        </w:tc>
      </w:tr>
      <w:tr w:rsidR="006B6418" w:rsidRPr="00AD1FE3" w14:paraId="6811C900" w14:textId="7E261331" w:rsidTr="00966AC8">
        <w:trPr>
          <w:trHeight w:val="868"/>
        </w:trPr>
        <w:tc>
          <w:tcPr>
            <w:tcW w:w="1761" w:type="dxa"/>
          </w:tcPr>
          <w:p w14:paraId="5B81250F" w14:textId="297983A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Farb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10</w:t>
            </w:r>
          </w:p>
        </w:tc>
        <w:tc>
          <w:tcPr>
            <w:tcW w:w="1397" w:type="dxa"/>
          </w:tcPr>
          <w:p w14:paraId="047797C7" w14:textId="29E145F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Non-clinical; stressed (recruited from MBSR program)</w:t>
            </w:r>
          </w:p>
        </w:tc>
        <w:tc>
          <w:tcPr>
            <w:tcW w:w="1748" w:type="dxa"/>
          </w:tcPr>
          <w:p w14:paraId="1DF678A4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  <w:p w14:paraId="137EE966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81374C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387C9168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1DE324A4" w14:textId="2C8F2472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E016399" w14:textId="0DD91A63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45EB8867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DCA9FC" w14:textId="6A0463BD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 Daily homework with CD-guided and self-guided mindfulness practices.</w:t>
            </w:r>
          </w:p>
          <w:p w14:paraId="1533239F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65EA4966" w14:textId="68BE2FB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itlist Control</w:t>
            </w:r>
          </w:p>
        </w:tc>
        <w:tc>
          <w:tcPr>
            <w:tcW w:w="1936" w:type="dxa"/>
          </w:tcPr>
          <w:p w14:paraId="176ABBE6" w14:textId="57B16A56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dness Provocation Task</w:t>
            </w:r>
            <w:r w:rsidR="007A38D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3242D5FD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4B5CEC" w14:textId="4C493B09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>
              <w:rPr>
                <w:rFonts w:ascii="Times New Roman" w:hAnsi="Times New Roman" w:cs="Times New Roman"/>
                <w:sz w:val="16"/>
                <w:szCs w:val="16"/>
              </w:rPr>
              <w:t xml:space="preserve"> General Electric Signa</w:t>
            </w:r>
          </w:p>
        </w:tc>
        <w:tc>
          <w:tcPr>
            <w:tcW w:w="3388" w:type="dxa"/>
          </w:tcPr>
          <w:p w14:paraId="04EAFE15" w14:textId="77777777" w:rsidR="006B6418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ast: Sad film vs. Neutral film.</w:t>
            </w:r>
          </w:p>
          <w:p w14:paraId="7F067D3F" w14:textId="77777777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BB2D9F" w14:textId="21C2443E" w:rsidR="007A38D3" w:rsidRPr="00AD1FE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rain followed by ROI analysis.</w:t>
            </w:r>
          </w:p>
        </w:tc>
      </w:tr>
      <w:tr w:rsidR="006B6418" w:rsidRPr="00AD1FE3" w14:paraId="61FF8E31" w14:textId="48D1F91D" w:rsidTr="00966AC8">
        <w:trPr>
          <w:trHeight w:val="868"/>
        </w:trPr>
        <w:tc>
          <w:tcPr>
            <w:tcW w:w="1761" w:type="dxa"/>
          </w:tcPr>
          <w:p w14:paraId="5A2644C7" w14:textId="0CEC33C8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Kral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18 </w:t>
            </w:r>
          </w:p>
        </w:tc>
        <w:tc>
          <w:tcPr>
            <w:tcW w:w="1397" w:type="dxa"/>
          </w:tcPr>
          <w:p w14:paraId="09296023" w14:textId="4D00E5F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ong term meditators (average of 9081 lifetime hours)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ealthy controls</w:t>
            </w:r>
          </w:p>
        </w:tc>
        <w:tc>
          <w:tcPr>
            <w:tcW w:w="1748" w:type="dxa"/>
          </w:tcPr>
          <w:p w14:paraId="7CF6211F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*</w:t>
            </w:r>
          </w:p>
          <w:p w14:paraId="76A82191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38417D63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2B1CAC44" w14:textId="59A63564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 other details about the intervention provided.</w:t>
            </w:r>
          </w:p>
        </w:tc>
        <w:tc>
          <w:tcPr>
            <w:tcW w:w="1548" w:type="dxa"/>
          </w:tcPr>
          <w:p w14:paraId="06097876" w14:textId="6C647C9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tive control (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alth enhancement program)</w:t>
            </w:r>
          </w:p>
        </w:tc>
        <w:tc>
          <w:tcPr>
            <w:tcW w:w="1936" w:type="dxa"/>
          </w:tcPr>
          <w:p w14:paraId="3DD3B098" w14:textId="474C2EF2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 Processing (IAPS) Task.</w:t>
            </w:r>
          </w:p>
          <w:p w14:paraId="4EC81F4C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FAF6C37" w14:textId="491821C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 GE X750</w:t>
            </w:r>
          </w:p>
        </w:tc>
        <w:tc>
          <w:tcPr>
            <w:tcW w:w="3388" w:type="dxa"/>
          </w:tcPr>
          <w:p w14:paraId="1F8C8CA0" w14:textId="5667C02F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mygdala ROIs </w:t>
            </w:r>
            <w:r w:rsidR="00710343">
              <w:rPr>
                <w:rFonts w:ascii="Times New Roman" w:hAnsi="Times New Roman" w:cs="Times New Roman"/>
                <w:sz w:val="16"/>
                <w:szCs w:val="16"/>
              </w:rPr>
              <w:t>fo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egative&gt;Neutral contrast.</w:t>
            </w:r>
          </w:p>
          <w:p w14:paraId="393AF488" w14:textId="77777777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6BE2545" w14:textId="0E825671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mygdala-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mPF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examined.</w:t>
            </w:r>
          </w:p>
          <w:p w14:paraId="46DBCC46" w14:textId="77777777" w:rsidR="007A38D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4EAAE5" w14:textId="0EC44A93" w:rsidR="007A38D3" w:rsidRPr="00AD1FE3" w:rsidRDefault="007A38D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PP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alysis conducted as well.</w:t>
            </w:r>
          </w:p>
        </w:tc>
      </w:tr>
      <w:tr w:rsidR="006B6418" w:rsidRPr="00AD1FE3" w14:paraId="531282A9" w14:textId="76FEF977" w:rsidTr="00966AC8">
        <w:trPr>
          <w:trHeight w:val="868"/>
        </w:trPr>
        <w:tc>
          <w:tcPr>
            <w:tcW w:w="1761" w:type="dxa"/>
          </w:tcPr>
          <w:p w14:paraId="0FC2DA29" w14:textId="79B6950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esbordes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et al., 2012</w:t>
            </w:r>
          </w:p>
        </w:tc>
        <w:tc>
          <w:tcPr>
            <w:tcW w:w="1397" w:type="dxa"/>
          </w:tcPr>
          <w:p w14:paraId="413808F2" w14:textId="4D45580E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1748" w:type="dxa"/>
          </w:tcPr>
          <w:p w14:paraId="5323F88A" w14:textId="20B6EB14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dful Attention Training</w:t>
            </w:r>
          </w:p>
        </w:tc>
        <w:tc>
          <w:tcPr>
            <w:tcW w:w="2371" w:type="dxa"/>
          </w:tcPr>
          <w:p w14:paraId="5C92EC1E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0B79193D" w14:textId="53A5E70A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3FC9E093" w14:textId="222695F8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-hour sessions</w:t>
            </w:r>
          </w:p>
          <w:p w14:paraId="3EB92FB5" w14:textId="1A061453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681775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158C223" w14:textId="404AF0AD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 Asked to mediate for an average of 20 minutes a day outside of class.</w:t>
            </w:r>
          </w:p>
          <w:p w14:paraId="78D9F4D8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602B39B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5B60FDB" w14:textId="3FD3892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Cognitively-Bas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mpassion Training or active control</w:t>
            </w:r>
          </w:p>
          <w:p w14:paraId="50B1033F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36" w:type="dxa"/>
          </w:tcPr>
          <w:p w14:paraId="2B599220" w14:textId="77777777" w:rsidR="00C71E1D" w:rsidRDefault="00C71E1D" w:rsidP="00C71E1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 Processing (IAPS) Task.</w:t>
            </w:r>
          </w:p>
          <w:p w14:paraId="470BECCD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A1770F" w14:textId="5519F40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F86EC6">
              <w:rPr>
                <w:rFonts w:ascii="Times New Roman" w:hAnsi="Times New Roman" w:cs="Times New Roman"/>
                <w:sz w:val="16"/>
                <w:szCs w:val="16"/>
              </w:rPr>
              <w:t xml:space="preserve">  Siemens</w:t>
            </w:r>
            <w:proofErr w:type="gramEnd"/>
            <w:r w:rsidR="00F86EC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im-Trio</w:t>
            </w:r>
          </w:p>
        </w:tc>
        <w:tc>
          <w:tcPr>
            <w:tcW w:w="3388" w:type="dxa"/>
          </w:tcPr>
          <w:p w14:paraId="24C4A594" w14:textId="77777777" w:rsidR="006B6418" w:rsidRDefault="005408DA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I: L and R amygdala. </w:t>
            </w:r>
          </w:p>
          <w:p w14:paraId="46FB3E0B" w14:textId="77777777" w:rsidR="0071034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1CE2D8" w14:textId="6E376D3F" w:rsidR="0071034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, Positive and Neutral image conditions examined.</w:t>
            </w:r>
          </w:p>
          <w:p w14:paraId="7636EE95" w14:textId="77777777" w:rsidR="0071034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EB5481D" w14:textId="63CE0D2E" w:rsidR="00710343" w:rsidRPr="00AD1FE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lso examined whole brain analysis.</w:t>
            </w:r>
          </w:p>
        </w:tc>
      </w:tr>
      <w:tr w:rsidR="006B6418" w:rsidRPr="00AD1FE3" w14:paraId="60E363EC" w14:textId="7B9C3A00" w:rsidTr="00966AC8">
        <w:trPr>
          <w:trHeight w:val="868"/>
        </w:trPr>
        <w:tc>
          <w:tcPr>
            <w:tcW w:w="1761" w:type="dxa"/>
          </w:tcPr>
          <w:p w14:paraId="47538F5F" w14:textId="77F5923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Kirk et al., 2014</w:t>
            </w:r>
          </w:p>
        </w:tc>
        <w:tc>
          <w:tcPr>
            <w:tcW w:w="1397" w:type="dxa"/>
          </w:tcPr>
          <w:p w14:paraId="34B5EA9C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  <w:p w14:paraId="6BB0072D" w14:textId="3D6134C3" w:rsidR="00C71E1D" w:rsidRPr="00AD1FE3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2 separate samples).</w:t>
            </w:r>
          </w:p>
        </w:tc>
        <w:tc>
          <w:tcPr>
            <w:tcW w:w="1748" w:type="dxa"/>
          </w:tcPr>
          <w:p w14:paraId="181F57C9" w14:textId="6A1CC90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ndfulness training</w:t>
            </w:r>
          </w:p>
        </w:tc>
        <w:tc>
          <w:tcPr>
            <w:tcW w:w="2371" w:type="dxa"/>
          </w:tcPr>
          <w:p w14:paraId="280155C2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5643B8EF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7F1A9145" w14:textId="2399225A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39440C36" w14:textId="11E800B4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 One full-day retreat.</w:t>
            </w:r>
          </w:p>
          <w:p w14:paraId="02954F1C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089055" w14:textId="545948A8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 Asked to mediate for 20 minutes on non-class days with guided audio meditations.</w:t>
            </w:r>
          </w:p>
          <w:p w14:paraId="0577845A" w14:textId="4250278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551D2B5D" w14:textId="535F98E9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ogressive muscle relaxation</w:t>
            </w:r>
          </w:p>
        </w:tc>
        <w:tc>
          <w:tcPr>
            <w:tcW w:w="1936" w:type="dxa"/>
          </w:tcPr>
          <w:p w14:paraId="226ED018" w14:textId="5DF900A2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ondary Reward Processing Task (Art Viewing Paradigm) and Primary Reward Processing Task (Juice</w:t>
            </w:r>
            <w:r w:rsidR="005408DA">
              <w:rPr>
                <w:rFonts w:ascii="Times New Roman" w:hAnsi="Times New Roman" w:cs="Times New Roman"/>
                <w:sz w:val="16"/>
                <w:szCs w:val="16"/>
              </w:rPr>
              <w:t xml:space="preserve"> delivery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013CE1D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6220CD" w14:textId="5FB4D3E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 Siemens Trio</w:t>
            </w:r>
          </w:p>
        </w:tc>
        <w:tc>
          <w:tcPr>
            <w:tcW w:w="3388" w:type="dxa"/>
          </w:tcPr>
          <w:p w14:paraId="59D68EA5" w14:textId="01EE12CA" w:rsidR="006B6418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Is: </w:t>
            </w:r>
            <w:r w:rsidR="005408DA">
              <w:rPr>
                <w:rFonts w:ascii="Times New Roman" w:hAnsi="Times New Roman" w:cs="Times New Roman"/>
                <w:sz w:val="16"/>
                <w:szCs w:val="16"/>
              </w:rPr>
              <w:t>Bilateral insu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5408D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5408DA">
              <w:rPr>
                <w:rFonts w:ascii="Times New Roman" w:hAnsi="Times New Roman" w:cs="Times New Roman"/>
                <w:sz w:val="16"/>
                <w:szCs w:val="16"/>
              </w:rPr>
              <w:t>vmPFC</w:t>
            </w:r>
            <w:proofErr w:type="spellEnd"/>
            <w:r w:rsidR="005408DA">
              <w:rPr>
                <w:rFonts w:ascii="Times New Roman" w:hAnsi="Times New Roman" w:cs="Times New Roman"/>
                <w:sz w:val="16"/>
                <w:szCs w:val="16"/>
              </w:rPr>
              <w:t xml:space="preserve"> and left mid/anterior insula ROIs.</w:t>
            </w:r>
          </w:p>
          <w:p w14:paraId="578E7E78" w14:textId="77777777" w:rsidR="005408DA" w:rsidRDefault="005408DA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6A1E6B" w14:textId="3F6B308B" w:rsidR="005408DA" w:rsidRPr="00AD1FE3" w:rsidRDefault="005408DA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PP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using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vmPFC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s seed region.</w:t>
            </w:r>
          </w:p>
        </w:tc>
      </w:tr>
      <w:tr w:rsidR="006B6418" w:rsidRPr="00AD1FE3" w14:paraId="33A1844F" w14:textId="091DB1A3" w:rsidTr="00966AC8">
        <w:trPr>
          <w:trHeight w:val="868"/>
        </w:trPr>
        <w:tc>
          <w:tcPr>
            <w:tcW w:w="1761" w:type="dxa"/>
          </w:tcPr>
          <w:p w14:paraId="68FB5CDE" w14:textId="17539C4C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Leung et al., 2018</w:t>
            </w:r>
          </w:p>
        </w:tc>
        <w:tc>
          <w:tcPr>
            <w:tcW w:w="1397" w:type="dxa"/>
          </w:tcPr>
          <w:p w14:paraId="77A3F6C9" w14:textId="3F6EC83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  <w:p w14:paraId="0E269249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</w:tcPr>
          <w:p w14:paraId="7254D1DA" w14:textId="598544F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wareness-based Compassion Meditation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73396A5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4CB47CC1" w14:textId="624CF29E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ngth: 6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  <w:p w14:paraId="4322E609" w14:textId="402CF71E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2 sessions per week for weeks 1-3. Home-based guided practice for weeks 4-6</w:t>
            </w:r>
          </w:p>
          <w:p w14:paraId="2CDFACA8" w14:textId="35591E3E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Total practice time average = 543 minutes.</w:t>
            </w:r>
          </w:p>
          <w:p w14:paraId="1BEF6427" w14:textId="454607F4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 Intensive retreat for week 5</w:t>
            </w:r>
          </w:p>
          <w:p w14:paraId="11272D35" w14:textId="416C99CB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26FE0812" w14:textId="4A95A429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laxation training</w:t>
            </w:r>
          </w:p>
        </w:tc>
        <w:tc>
          <w:tcPr>
            <w:tcW w:w="1936" w:type="dxa"/>
          </w:tcPr>
          <w:p w14:paraId="614C5FA0" w14:textId="1BC3BC71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 Processing (IAPS) Task</w:t>
            </w:r>
          </w:p>
          <w:p w14:paraId="6F570C99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7D1F20" w14:textId="3732AA8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3T Philips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chieva</w:t>
            </w:r>
            <w:proofErr w:type="spellEnd"/>
          </w:p>
        </w:tc>
        <w:tc>
          <w:tcPr>
            <w:tcW w:w="3388" w:type="dxa"/>
          </w:tcPr>
          <w:p w14:paraId="0A04E3AA" w14:textId="77777777" w:rsidR="006B6418" w:rsidRDefault="005408DA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ROIs: L and R amygdala. </w:t>
            </w:r>
          </w:p>
          <w:p w14:paraId="547F5E1A" w14:textId="77777777" w:rsidR="0071034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AEB713" w14:textId="77777777" w:rsidR="0071034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appy, sad, and neutral conditions.</w:t>
            </w:r>
          </w:p>
          <w:p w14:paraId="526E2EFD" w14:textId="77777777" w:rsidR="0071034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34679F" w14:textId="587B1B10" w:rsidR="00710343" w:rsidRPr="00AD1FE3" w:rsidRDefault="00710343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343">
              <w:rPr>
                <w:rFonts w:ascii="Times New Roman" w:hAnsi="Times New Roman" w:cs="Times New Roman"/>
                <w:sz w:val="16"/>
                <w:szCs w:val="16"/>
              </w:rPr>
              <w:t>happy &gt; neutral or sad &gt; neutr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ntrast.</w:t>
            </w:r>
          </w:p>
        </w:tc>
      </w:tr>
      <w:tr w:rsidR="006B6418" w:rsidRPr="00AD1FE3" w14:paraId="51759613" w14:textId="15A347A3" w:rsidTr="00966AC8">
        <w:trPr>
          <w:trHeight w:val="868"/>
        </w:trPr>
        <w:tc>
          <w:tcPr>
            <w:tcW w:w="1761" w:type="dxa"/>
          </w:tcPr>
          <w:p w14:paraId="25143737" w14:textId="0720989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Goldin and Gross, 2010)</w:t>
            </w:r>
          </w:p>
        </w:tc>
        <w:tc>
          <w:tcPr>
            <w:tcW w:w="1397" w:type="dxa"/>
          </w:tcPr>
          <w:p w14:paraId="088B66FA" w14:textId="603564C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social anxiety disorder</w:t>
            </w:r>
          </w:p>
          <w:p w14:paraId="66FA312D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96FE24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</w:tcPr>
          <w:p w14:paraId="7C6D90EE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  <w:p w14:paraId="125DF1D3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12ECC4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11B33F0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0303D0DE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44707CF6" w14:textId="44E2C87D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A76B892" w14:textId="124B1109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2793834B" w14:textId="075759AE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 One half-day mediation retreat</w:t>
            </w:r>
          </w:p>
          <w:p w14:paraId="6120AE4F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DCBF347" w14:textId="7D01DED2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  Audio files to support home practice.</w:t>
            </w:r>
          </w:p>
          <w:p w14:paraId="0BA431BE" w14:textId="5440B7D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3514F84D" w14:textId="6110903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thin-Subject Design</w:t>
            </w:r>
          </w:p>
        </w:tc>
        <w:tc>
          <w:tcPr>
            <w:tcW w:w="1936" w:type="dxa"/>
          </w:tcPr>
          <w:p w14:paraId="621A240B" w14:textId="77777777" w:rsidR="006B6418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 Self-Beliefs Task</w:t>
            </w:r>
          </w:p>
          <w:p w14:paraId="472B75FB" w14:textId="77777777" w:rsidR="00734301" w:rsidRDefault="0073430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32088B" w14:textId="2DC3B8F5" w:rsidR="00734301" w:rsidRPr="00AD1FE3" w:rsidRDefault="0073430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3T GE Signa scanner</w:t>
            </w:r>
          </w:p>
        </w:tc>
        <w:tc>
          <w:tcPr>
            <w:tcW w:w="3388" w:type="dxa"/>
          </w:tcPr>
          <w:p w14:paraId="41A5DE36" w14:textId="77777777" w:rsidR="00451E67" w:rsidRDefault="00451E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Initial contrasts for pre to post MM: </w:t>
            </w:r>
          </w:p>
          <w:p w14:paraId="06ACFFE6" w14:textId="77777777" w:rsidR="00451E67" w:rsidRDefault="00451E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istraction-focused attention versus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reac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egative self-beliefs. </w:t>
            </w:r>
          </w:p>
          <w:p w14:paraId="652639E6" w14:textId="77777777" w:rsidR="006B6418" w:rsidRDefault="00451E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reath-focused attention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versus react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negative self-beliefs. </w:t>
            </w:r>
          </w:p>
          <w:p w14:paraId="741F56F9" w14:textId="77777777" w:rsidR="00226351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B7D9DF6" w14:textId="77777777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6B0C47A1" w14:textId="77777777" w:rsidR="00451E67" w:rsidRDefault="00451E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FFEE50" w14:textId="710B1567" w:rsidR="00451E67" w:rsidRPr="00AD1FE3" w:rsidRDefault="00451E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hen assessed BOLD signal time series in R dorsal amygdala at baseline and follow up during react negative self-belief.</w:t>
            </w:r>
          </w:p>
        </w:tc>
      </w:tr>
      <w:tr w:rsidR="006B6418" w:rsidRPr="00AD1FE3" w14:paraId="278B7209" w14:textId="7C665271" w:rsidTr="00966AC8">
        <w:trPr>
          <w:trHeight w:val="868"/>
        </w:trPr>
        <w:tc>
          <w:tcPr>
            <w:tcW w:w="1761" w:type="dxa"/>
          </w:tcPr>
          <w:p w14:paraId="05D3E3EF" w14:textId="68ACBAC8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Goldin et al., 2012</w:t>
            </w:r>
          </w:p>
        </w:tc>
        <w:tc>
          <w:tcPr>
            <w:tcW w:w="1397" w:type="dxa"/>
          </w:tcPr>
          <w:p w14:paraId="2CDC05B7" w14:textId="1B4CB972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social anxiety disorder</w:t>
            </w:r>
          </w:p>
        </w:tc>
        <w:tc>
          <w:tcPr>
            <w:tcW w:w="1748" w:type="dxa"/>
          </w:tcPr>
          <w:p w14:paraId="7791C199" w14:textId="7D832C9B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MBSR </w:t>
            </w:r>
          </w:p>
          <w:p w14:paraId="56C33422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5F75CAD8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44F39EE1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5122F27B" w14:textId="47FA1362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44BD433B" w14:textId="3FCDF1D8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 One half-day mediation retreat</w:t>
            </w:r>
          </w:p>
          <w:p w14:paraId="2BC91383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FE63B4" w14:textId="1CBA894D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 Audio files to support home practice.</w:t>
            </w:r>
          </w:p>
          <w:p w14:paraId="202228DC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B3D84B" w14:textId="3B32127C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237D63DB" w14:textId="3FB4212E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tive control (aerobic exercise)</w:t>
            </w:r>
          </w:p>
        </w:tc>
        <w:tc>
          <w:tcPr>
            <w:tcW w:w="1936" w:type="dxa"/>
          </w:tcPr>
          <w:p w14:paraId="74F48D60" w14:textId="17FB9B26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Referential Encoding Task</w:t>
            </w:r>
          </w:p>
          <w:p w14:paraId="6B016ED0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FBCBF" w14:textId="489B5B48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GE Signa scanner</w:t>
            </w:r>
          </w:p>
        </w:tc>
        <w:tc>
          <w:tcPr>
            <w:tcW w:w="3388" w:type="dxa"/>
          </w:tcPr>
          <w:p w14:paraId="297B8E84" w14:textId="5498AB65" w:rsidR="00DE101B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asts:</w:t>
            </w:r>
            <w:r w:rsidR="0022635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DE101B">
              <w:rPr>
                <w:rFonts w:ascii="Times New Roman" w:hAnsi="Times New Roman" w:cs="Times New Roman"/>
                <w:sz w:val="16"/>
                <w:szCs w:val="16"/>
              </w:rPr>
              <w:t xml:space="preserve">egative </w:t>
            </w:r>
            <w:proofErr w:type="gramStart"/>
            <w:r w:rsidRPr="00DE101B">
              <w:rPr>
                <w:rFonts w:ascii="Times New Roman" w:hAnsi="Times New Roman" w:cs="Times New Roman"/>
                <w:sz w:val="16"/>
                <w:szCs w:val="16"/>
              </w:rPr>
              <w:t>self(</w:t>
            </w:r>
            <w:proofErr w:type="gramEnd"/>
            <w:r w:rsidRPr="00DE101B">
              <w:rPr>
                <w:rFonts w:ascii="Times New Roman" w:hAnsi="Times New Roman" w:cs="Times New Roman"/>
                <w:sz w:val="16"/>
                <w:szCs w:val="16"/>
              </w:rPr>
              <w:t>vers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101B">
              <w:rPr>
                <w:rFonts w:ascii="Times New Roman" w:hAnsi="Times New Roman" w:cs="Times New Roman"/>
                <w:sz w:val="16"/>
                <w:szCs w:val="16"/>
              </w:rPr>
              <w:t>case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101B">
              <w:rPr>
                <w:rFonts w:ascii="Times New Roman" w:hAnsi="Times New Roman" w:cs="Times New Roman"/>
                <w:sz w:val="16"/>
                <w:szCs w:val="16"/>
              </w:rPr>
              <w:t>and positive self(versu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DE101B">
              <w:rPr>
                <w:rFonts w:ascii="Times New Roman" w:hAnsi="Times New Roman" w:cs="Times New Roman"/>
                <w:sz w:val="16"/>
                <w:szCs w:val="16"/>
              </w:rPr>
              <w:t>case)</w:t>
            </w:r>
          </w:p>
          <w:p w14:paraId="6C4F49C9" w14:textId="77777777" w:rsidR="00DE101B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E26578" w14:textId="2E029478" w:rsidR="00DE101B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OIs: VMPFC, DMPFC, and PCC. Also ran whole-brain analyses.</w:t>
            </w:r>
          </w:p>
          <w:p w14:paraId="07F9AFB9" w14:textId="77777777" w:rsidR="00DE101B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A06588" w14:textId="1CCD3868" w:rsidR="006B6418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Used </w:t>
            </w:r>
            <w:r w:rsidR="00451E67">
              <w:rPr>
                <w:rFonts w:ascii="Times New Roman" w:hAnsi="Times New Roman" w:cs="Times New Roman"/>
                <w:sz w:val="16"/>
                <w:szCs w:val="16"/>
              </w:rPr>
              <w:t>Re</w:t>
            </w:r>
            <w:r w:rsidR="00451E67" w:rsidRPr="00451E67">
              <w:rPr>
                <w:rFonts w:ascii="Times New Roman" w:hAnsi="Times New Roman" w:cs="Times New Roman"/>
                <w:sz w:val="16"/>
                <w:szCs w:val="16"/>
              </w:rPr>
              <w:t>peated-measures</w:t>
            </w:r>
            <w:r w:rsidR="00451E67">
              <w:rPr>
                <w:rFonts w:ascii="Times New Roman" w:hAnsi="Times New Roman" w:cs="Times New Roman"/>
                <w:sz w:val="16"/>
                <w:szCs w:val="16"/>
              </w:rPr>
              <w:t xml:space="preserve"> ANOVA with follow up t-tes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  <w:p w14:paraId="601F6561" w14:textId="77777777" w:rsidR="00DE101B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75C204" w14:textId="34AE2411" w:rsidR="00DE101B" w:rsidRPr="00AD1FE3" w:rsidRDefault="00DE101B" w:rsidP="00DE101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condary analyses: neural temporal dynamics of 3 ROIs.</w:t>
            </w:r>
          </w:p>
        </w:tc>
      </w:tr>
      <w:tr w:rsidR="006B6418" w:rsidRPr="00AD1FE3" w14:paraId="14B82D0D" w14:textId="4CA11527" w:rsidTr="00966AC8">
        <w:trPr>
          <w:trHeight w:val="868"/>
        </w:trPr>
        <w:tc>
          <w:tcPr>
            <w:tcW w:w="1761" w:type="dxa"/>
          </w:tcPr>
          <w:p w14:paraId="14372E8F" w14:textId="5BA9AAE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lliams et al., 2020</w:t>
            </w:r>
          </w:p>
        </w:tc>
        <w:tc>
          <w:tcPr>
            <w:tcW w:w="1397" w:type="dxa"/>
          </w:tcPr>
          <w:p w14:paraId="2401CDC3" w14:textId="0CA5BAD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remission from major depressive disorder</w:t>
            </w:r>
          </w:p>
        </w:tc>
        <w:tc>
          <w:tcPr>
            <w:tcW w:w="1748" w:type="dxa"/>
          </w:tcPr>
          <w:p w14:paraId="5DAAAFA3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CT</w:t>
            </w:r>
          </w:p>
          <w:p w14:paraId="7820E6B7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29CE90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47205B30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3F572A76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0E04CB89" w14:textId="35136A8B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6900F200" w14:textId="4307EA30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 One all-day practice session.</w:t>
            </w:r>
          </w:p>
          <w:p w14:paraId="6450E2C8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190B5E" w14:textId="7023095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work: Audio files to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encouraged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home practice.</w:t>
            </w:r>
          </w:p>
          <w:p w14:paraId="7D90E4C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E62E92" w14:textId="0B2A52B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48958316" w14:textId="75F01A89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thin-Subjects Design</w:t>
            </w:r>
          </w:p>
        </w:tc>
        <w:tc>
          <w:tcPr>
            <w:tcW w:w="1936" w:type="dxa"/>
          </w:tcPr>
          <w:p w14:paraId="28C2BDDB" w14:textId="0A347CF9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lf-Blame Task</w:t>
            </w:r>
          </w:p>
          <w:p w14:paraId="0A9BC935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594B9D" w14:textId="0B09AF8D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Philips </w:t>
            </w:r>
            <w:proofErr w:type="spellStart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Achieva</w:t>
            </w:r>
            <w:proofErr w:type="spell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8" w:type="dxa"/>
          </w:tcPr>
          <w:p w14:paraId="61203FF1" w14:textId="6032531E" w:rsidR="00DE101B" w:rsidRDefault="00DE101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Wh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ole</w:t>
            </w:r>
            <w:proofErr w:type="gram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brain analyse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271655BD" w14:textId="77777777" w:rsidR="00DE101B" w:rsidRDefault="00DE101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CEC8EC" w14:textId="7B0A03C4" w:rsidR="00710343" w:rsidRDefault="00710343" w:rsidP="0071034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0343">
              <w:rPr>
                <w:rFonts w:ascii="Times New Roman" w:hAnsi="Times New Roman" w:cs="Times New Roman"/>
                <w:sz w:val="16"/>
                <w:szCs w:val="16"/>
              </w:rPr>
              <w:t>Self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710343">
              <w:rPr>
                <w:rFonts w:ascii="Times New Roman" w:hAnsi="Times New Roman" w:cs="Times New Roman"/>
                <w:sz w:val="16"/>
                <w:szCs w:val="16"/>
              </w:rPr>
              <w:t>blame&gt;other-blame, self-blame&gt;fixation, and other-blame&gt;fixation.</w:t>
            </w:r>
          </w:p>
          <w:p w14:paraId="5AB56331" w14:textId="19A77AD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6B6418" w:rsidRPr="00AD1FE3" w14:paraId="1EA8DABD" w14:textId="7BAB2976" w:rsidTr="00966AC8">
        <w:trPr>
          <w:trHeight w:val="868"/>
        </w:trPr>
        <w:tc>
          <w:tcPr>
            <w:tcW w:w="1761" w:type="dxa"/>
          </w:tcPr>
          <w:p w14:paraId="2A7C2DCA" w14:textId="72ABCD76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Braden et al., 2016</w:t>
            </w:r>
          </w:p>
        </w:tc>
        <w:tc>
          <w:tcPr>
            <w:tcW w:w="1397" w:type="dxa"/>
          </w:tcPr>
          <w:p w14:paraId="78F56842" w14:textId="60EFDB82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chronic low back pain</w:t>
            </w:r>
          </w:p>
        </w:tc>
        <w:tc>
          <w:tcPr>
            <w:tcW w:w="1748" w:type="dxa"/>
          </w:tcPr>
          <w:p w14:paraId="44AD8C49" w14:textId="795796A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  <w:p w14:paraId="50EBA65C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2EBFF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7D0C30EC" w14:textId="1C285ECB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ngth: 4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  <w:p w14:paraId="57BDD5CE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8C01448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-hour sessions</w:t>
            </w:r>
          </w:p>
          <w:p w14:paraId="6BD6DCD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2CE2A69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644177" w14:textId="6F56E080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uggested assignments of 20-30 mins per day outside of class.</w:t>
            </w:r>
          </w:p>
        </w:tc>
        <w:tc>
          <w:tcPr>
            <w:tcW w:w="1548" w:type="dxa"/>
          </w:tcPr>
          <w:p w14:paraId="634B7610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AC </w:t>
            </w:r>
          </w:p>
          <w:p w14:paraId="3322539C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Reading Control group</w:t>
            </w:r>
          </w:p>
          <w:p w14:paraId="41E912B8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307C67" w14:textId="49213418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“Rela</w:t>
            </w:r>
            <w:r w:rsidR="004B7066">
              <w:rPr>
                <w:rFonts w:ascii="Times New Roman" w:hAnsi="Times New Roman" w:cs="Times New Roman"/>
                <w:sz w:val="16"/>
                <w:szCs w:val="16"/>
              </w:rPr>
              <w:t>xation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Techniques for Health: An Introduction”</w:t>
            </w:r>
          </w:p>
        </w:tc>
        <w:tc>
          <w:tcPr>
            <w:tcW w:w="1936" w:type="dxa"/>
          </w:tcPr>
          <w:p w14:paraId="31976997" w14:textId="743EEDA4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adness Induction Task (Film)</w:t>
            </w:r>
          </w:p>
          <w:p w14:paraId="167D8394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1A50E24" w14:textId="19D86552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Philips </w:t>
            </w:r>
            <w:proofErr w:type="spellStart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Ingenia</w:t>
            </w:r>
            <w:proofErr w:type="spell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scanner</w:t>
            </w:r>
          </w:p>
        </w:tc>
        <w:tc>
          <w:tcPr>
            <w:tcW w:w="3388" w:type="dxa"/>
          </w:tcPr>
          <w:p w14:paraId="5B0ACA27" w14:textId="5FEC3E22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ROIs</w:t>
            </w:r>
            <w:r w:rsidR="00DE101B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gACC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, A</w:t>
            </w:r>
            <w:r w:rsidR="00DE101B">
              <w:rPr>
                <w:rFonts w:ascii="Times New Roman" w:hAnsi="Times New Roman" w:cs="Times New Roman"/>
                <w:sz w:val="16"/>
                <w:szCs w:val="16"/>
              </w:rPr>
              <w:t>nterior Insula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dmPFC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, and </w:t>
            </w: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vlPFC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60909A61" w14:textId="77777777" w:rsidR="006B6418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3DBB954" w14:textId="09FDFBF4" w:rsidR="008F696B" w:rsidRPr="00AD1FE3" w:rsidRDefault="008F69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xamined sadness condition and control condition separately. </w:t>
            </w:r>
          </w:p>
          <w:p w14:paraId="70628BD3" w14:textId="47FA18A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09FAB95C" w14:textId="0F9B1684" w:rsidTr="00966AC8">
        <w:trPr>
          <w:trHeight w:val="868"/>
        </w:trPr>
        <w:tc>
          <w:tcPr>
            <w:tcW w:w="1761" w:type="dxa"/>
          </w:tcPr>
          <w:p w14:paraId="6042E032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onti et al., 2012</w:t>
            </w:r>
          </w:p>
          <w:p w14:paraId="4676CA22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14:paraId="563566C6" w14:textId="45FD584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breast cancer patients</w:t>
            </w:r>
          </w:p>
        </w:tc>
        <w:tc>
          <w:tcPr>
            <w:tcW w:w="1748" w:type="dxa"/>
          </w:tcPr>
          <w:p w14:paraId="659FE6A1" w14:textId="77DA81F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indfulness based art therapy (MBAT)</w:t>
            </w:r>
          </w:p>
          <w:p w14:paraId="7EA1693A" w14:textId="7777777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71" w:type="dxa"/>
          </w:tcPr>
          <w:p w14:paraId="08BCFA4E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54DB269A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7664B87C" w14:textId="33288AAF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11066563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3D6C2FA7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A6CE558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</w:t>
            </w:r>
          </w:p>
          <w:p w14:paraId="699BD412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E4772E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4EDAD9" w14:textId="4B35C73E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192E6537" w14:textId="0C85972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EC</w:t>
            </w:r>
          </w:p>
        </w:tc>
        <w:tc>
          <w:tcPr>
            <w:tcW w:w="1936" w:type="dxa"/>
          </w:tcPr>
          <w:p w14:paraId="191F1DE3" w14:textId="46EE90E9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ess Task (Serial 7’s beginning at 1000)</w:t>
            </w:r>
          </w:p>
          <w:p w14:paraId="55B79921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397FDB" w14:textId="051897F7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Siemens Trio</w:t>
            </w:r>
          </w:p>
          <w:p w14:paraId="5FF423C6" w14:textId="4090B48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DC3C1E" w14:textId="499A32D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8 min continuous and </w:t>
            </w:r>
            <w:proofErr w:type="spell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seduo</w:t>
            </w:r>
            <w:proofErr w:type="spell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-continuous ASL (CASL)</w:t>
            </w:r>
          </w:p>
        </w:tc>
        <w:tc>
          <w:tcPr>
            <w:tcW w:w="3388" w:type="dxa"/>
          </w:tcPr>
          <w:p w14:paraId="5CD4523F" w14:textId="77777777" w:rsidR="008F696B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2x2 ANOVA (MBAT x EC) and (pre x post)</w:t>
            </w:r>
            <w:r w:rsidR="008F696B">
              <w:rPr>
                <w:rFonts w:ascii="Times New Roman" w:hAnsi="Times New Roman" w:cs="Times New Roman"/>
                <w:sz w:val="16"/>
                <w:szCs w:val="16"/>
              </w:rPr>
              <w:t xml:space="preserve"> for 5 conditions (1 of which was activation during stressor task).</w:t>
            </w:r>
          </w:p>
          <w:p w14:paraId="4B215B43" w14:textId="77777777" w:rsidR="00226351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92B0BA" w14:textId="77777777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4BBB78FB" w14:textId="5ABACB98" w:rsidR="00226351" w:rsidRPr="00AD1FE3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76ACC8F6" w14:textId="721D0368" w:rsidTr="00966AC8">
        <w:trPr>
          <w:trHeight w:val="868"/>
        </w:trPr>
        <w:tc>
          <w:tcPr>
            <w:tcW w:w="1761" w:type="dxa"/>
          </w:tcPr>
          <w:p w14:paraId="6842A344" w14:textId="400B7BB3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Allen et al., 2012</w:t>
            </w:r>
          </w:p>
        </w:tc>
        <w:tc>
          <w:tcPr>
            <w:tcW w:w="1397" w:type="dxa"/>
          </w:tcPr>
          <w:p w14:paraId="5F7E473C" w14:textId="6A74F2C8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1748" w:type="dxa"/>
          </w:tcPr>
          <w:p w14:paraId="49C9FF82" w14:textId="54F8419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indfulness-style contemplative practice and “heart practice”</w:t>
            </w:r>
          </w:p>
          <w:p w14:paraId="737F217A" w14:textId="6C7C546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0F611B3" w14:textId="5FEF0F4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4 progressive modules: focused breath awareness, body scanning, compassion, and </w:t>
            </w:r>
            <w:proofErr w:type="gramStart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open-monitoring</w:t>
            </w:r>
            <w:proofErr w:type="gramEnd"/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371" w:type="dxa"/>
          </w:tcPr>
          <w:p w14:paraId="291EA0AB" w14:textId="38720911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ength: 6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weeks</w:t>
            </w:r>
          </w:p>
          <w:p w14:paraId="1706788C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6E4B54B8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-hour sessions</w:t>
            </w:r>
          </w:p>
          <w:p w14:paraId="5AFE0A15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5ED5AF8E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B11EAB9" w14:textId="619632C1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Instructed to complete 20 minutes of home practice per day</w:t>
            </w:r>
          </w:p>
        </w:tc>
        <w:tc>
          <w:tcPr>
            <w:tcW w:w="1548" w:type="dxa"/>
          </w:tcPr>
          <w:p w14:paraId="5966AE39" w14:textId="666CD13B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RL</w:t>
            </w:r>
          </w:p>
        </w:tc>
        <w:tc>
          <w:tcPr>
            <w:tcW w:w="1936" w:type="dxa"/>
          </w:tcPr>
          <w:p w14:paraId="170F1D9A" w14:textId="1B8A8AA4" w:rsidR="00C71E1D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Affective </w:t>
            </w:r>
            <w:r w:rsidR="00C71E1D">
              <w:rPr>
                <w:rFonts w:ascii="Times New Roman" w:hAnsi="Times New Roman" w:cs="Times New Roman"/>
                <w:sz w:val="16"/>
                <w:szCs w:val="16"/>
              </w:rPr>
              <w:t>Stroop Task</w:t>
            </w:r>
          </w:p>
          <w:p w14:paraId="10B0EA1F" w14:textId="5FFCC9BB" w:rsidR="00E258F7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counting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oo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task with IAPS images) </w:t>
            </w:r>
          </w:p>
          <w:p w14:paraId="2DC78714" w14:textId="77777777" w:rsidR="00C71E1D" w:rsidRDefault="00C71E1D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417261" w14:textId="6055B287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Siemens Trio </w:t>
            </w:r>
          </w:p>
        </w:tc>
        <w:tc>
          <w:tcPr>
            <w:tcW w:w="3388" w:type="dxa"/>
          </w:tcPr>
          <w:p w14:paraId="2BC4D8B2" w14:textId="52AEDA28" w:rsidR="00E258F7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ime (pre&lt;post) by emotion (negative&gt;neutral) contrast. </w:t>
            </w:r>
          </w:p>
          <w:p w14:paraId="51F2E865" w14:textId="77777777" w:rsidR="00E258F7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92F3D66" w14:textId="75A83868" w:rsidR="00E258F7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sk(incongruent=congruent)&gt;passive view.</w:t>
            </w:r>
          </w:p>
          <w:p w14:paraId="5E03ABF3" w14:textId="5CC73001" w:rsidR="00E258F7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60F935" w14:textId="77777777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5E189EE5" w14:textId="3AE686A6" w:rsidR="00E258F7" w:rsidRPr="00AD1FE3" w:rsidRDefault="00E258F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4693F7E7" w14:textId="7194A99B" w:rsidTr="00966AC8">
        <w:trPr>
          <w:trHeight w:val="868"/>
        </w:trPr>
        <w:tc>
          <w:tcPr>
            <w:tcW w:w="1761" w:type="dxa"/>
          </w:tcPr>
          <w:p w14:paraId="41384D3F" w14:textId="4F2BA612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uang et al., 2019</w:t>
            </w:r>
          </w:p>
          <w:p w14:paraId="645F19E4" w14:textId="26C9340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14:paraId="2F712F9F" w14:textId="4C80419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Sub-clinical; bereaved sample</w:t>
            </w:r>
          </w:p>
        </w:tc>
        <w:tc>
          <w:tcPr>
            <w:tcW w:w="1748" w:type="dxa"/>
          </w:tcPr>
          <w:p w14:paraId="49C12519" w14:textId="238D8B1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CT</w:t>
            </w:r>
          </w:p>
        </w:tc>
        <w:tc>
          <w:tcPr>
            <w:tcW w:w="2371" w:type="dxa"/>
          </w:tcPr>
          <w:p w14:paraId="380A3D86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7BE71052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6A6A2767" w14:textId="112F9A66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05767FF3" w14:textId="326338FA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  <w:r>
              <w:t xml:space="preserve"> </w:t>
            </w:r>
            <w:r w:rsidRPr="00422CC9">
              <w:rPr>
                <w:rFonts w:ascii="Times New Roman" w:hAnsi="Times New Roman" w:cs="Times New Roman"/>
                <w:sz w:val="16"/>
                <w:szCs w:val="16"/>
              </w:rPr>
              <w:t>Extra 2-hour introduction session of “acknowledgment of grief and theory of psycho-physical reactions to loss” before standard MBCT program.</w:t>
            </w:r>
          </w:p>
          <w:p w14:paraId="2E17457A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48C5113" w14:textId="65DEF462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30-40 mins of home practice per day.</w:t>
            </w:r>
          </w:p>
          <w:p w14:paraId="11B91F5B" w14:textId="660F042A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5F48F6C" w14:textId="187F908B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thin-subjects</w:t>
            </w:r>
          </w:p>
        </w:tc>
        <w:tc>
          <w:tcPr>
            <w:tcW w:w="1936" w:type="dxa"/>
          </w:tcPr>
          <w:p w14:paraId="5003B94C" w14:textId="359B9E24" w:rsidR="00C71E1D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troop Task</w:t>
            </w:r>
          </w:p>
          <w:p w14:paraId="04278B54" w14:textId="77777777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4604B1" w14:textId="0C0C541E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3T Siemens PRISMA </w:t>
            </w:r>
          </w:p>
        </w:tc>
        <w:tc>
          <w:tcPr>
            <w:tcW w:w="3388" w:type="dxa"/>
          </w:tcPr>
          <w:p w14:paraId="08317692" w14:textId="6C7773F4" w:rsidR="006B6418" w:rsidRDefault="00D013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E258F7">
              <w:rPr>
                <w:rFonts w:ascii="Times New Roman" w:hAnsi="Times New Roman" w:cs="Times New Roman"/>
                <w:sz w:val="16"/>
                <w:szCs w:val="16"/>
              </w:rPr>
              <w:t>ontras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E258F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pre- vs. post-MBCT</w:t>
            </w:r>
            <w:r w:rsidR="00E258F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r 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congruen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d for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incongruent </w:t>
            </w:r>
            <w:r w:rsidR="00E258F7">
              <w:rPr>
                <w:rFonts w:ascii="Times New Roman" w:hAnsi="Times New Roman" w:cs="Times New Roman"/>
                <w:sz w:val="16"/>
                <w:szCs w:val="16"/>
              </w:rPr>
              <w:t>trial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4E2EA105" w14:textId="77777777" w:rsidR="00E258F7" w:rsidRDefault="00E258F7" w:rsidP="00E258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5477237" w14:textId="77777777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6F3B8728" w14:textId="6765F9D7" w:rsidR="00226351" w:rsidRPr="00AD1FE3" w:rsidRDefault="00226351" w:rsidP="00E258F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6BD993B8" w14:textId="59BD0071" w:rsidTr="00966AC8">
        <w:trPr>
          <w:trHeight w:val="1814"/>
        </w:trPr>
        <w:tc>
          <w:tcPr>
            <w:tcW w:w="1761" w:type="dxa"/>
          </w:tcPr>
          <w:p w14:paraId="6645BD2E" w14:textId="6E3546C2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arroll et al., 2022</w:t>
            </w:r>
          </w:p>
          <w:p w14:paraId="36673219" w14:textId="565DC8AA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14:paraId="04F7D7C0" w14:textId="57EB0A8F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Sub-clinical; stressed teachers with work-related stress</w:t>
            </w:r>
          </w:p>
          <w:p w14:paraId="2FF9BE81" w14:textId="0064948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8" w:type="dxa"/>
          </w:tcPr>
          <w:p w14:paraId="0922E4EC" w14:textId="0AC7802E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</w:tc>
        <w:tc>
          <w:tcPr>
            <w:tcW w:w="2371" w:type="dxa"/>
          </w:tcPr>
          <w:p w14:paraId="68AB5D53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112830E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4DE85858" w14:textId="0378C0AF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659206AD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2E170B77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AB4EAAF" w14:textId="7A847626" w:rsidR="006B6418" w:rsidRPr="00AD1FE3" w:rsidRDefault="006B6418" w:rsidP="00214767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Participants were given a 100-page workbook and audio files. Encouraged to </w:t>
            </w:r>
            <w:r w:rsidR="00D0136B" w:rsidRPr="00AD1FE3">
              <w:rPr>
                <w:rFonts w:ascii="Times New Roman" w:hAnsi="Times New Roman" w:cs="Times New Roman"/>
                <w:sz w:val="16"/>
                <w:szCs w:val="16"/>
              </w:rPr>
              <w:t>practice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for 30 mins per day, 6 days per week.</w:t>
            </w:r>
          </w:p>
        </w:tc>
        <w:tc>
          <w:tcPr>
            <w:tcW w:w="1548" w:type="dxa"/>
          </w:tcPr>
          <w:p w14:paraId="299BF0DA" w14:textId="29E8D6F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P</w:t>
            </w:r>
          </w:p>
        </w:tc>
        <w:tc>
          <w:tcPr>
            <w:tcW w:w="1936" w:type="dxa"/>
          </w:tcPr>
          <w:p w14:paraId="049C6317" w14:textId="0E8468E7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al</w:t>
            </w:r>
            <w:r w:rsidR="00D0136B">
              <w:rPr>
                <w:rFonts w:ascii="Times New Roman" w:hAnsi="Times New Roman" w:cs="Times New Roman"/>
                <w:sz w:val="16"/>
                <w:szCs w:val="16"/>
              </w:rPr>
              <w:t xml:space="preserve"> Countin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Stroop</w:t>
            </w:r>
          </w:p>
          <w:p w14:paraId="3A5A5D79" w14:textId="77777777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AF433B7" w14:textId="43D6AF7B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Siemens </w:t>
            </w:r>
            <w:proofErr w:type="spellStart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Magnetom</w:t>
            </w:r>
            <w:proofErr w:type="spell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Trio </w:t>
            </w:r>
          </w:p>
        </w:tc>
        <w:tc>
          <w:tcPr>
            <w:tcW w:w="3388" w:type="dxa"/>
          </w:tcPr>
          <w:p w14:paraId="29D1B4C8" w14:textId="1E16CE30" w:rsidR="00D0136B" w:rsidRDefault="00D0136B" w:rsidP="00D0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ask c</w:t>
            </w:r>
            <w:r w:rsidRPr="00D0136B">
              <w:rPr>
                <w:rFonts w:ascii="Times New Roman" w:hAnsi="Times New Roman" w:cs="Times New Roman"/>
                <w:sz w:val="16"/>
                <w:szCs w:val="16"/>
              </w:rPr>
              <w:t>onditio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D0136B">
              <w:rPr>
                <w:rFonts w:ascii="Times New Roman" w:hAnsi="Times New Roman" w:cs="Times New Roman"/>
                <w:sz w:val="16"/>
                <w:szCs w:val="16"/>
              </w:rPr>
              <w:t xml:space="preserve"> (control, general negative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pecific negative, </w:t>
            </w:r>
            <w:r w:rsidRPr="00D0136B">
              <w:rPr>
                <w:rFonts w:ascii="Times New Roman" w:hAnsi="Times New Roman" w:cs="Times New Roman"/>
                <w:sz w:val="16"/>
                <w:szCs w:val="16"/>
              </w:rPr>
              <w:t>general neutral, and specific neutral).</w:t>
            </w:r>
          </w:p>
          <w:p w14:paraId="3D0DD368" w14:textId="77777777" w:rsidR="00D0136B" w:rsidRDefault="00D0136B" w:rsidP="00D0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9B5DB4" w14:textId="6E513068" w:rsidR="00D0136B" w:rsidRDefault="00D0136B" w:rsidP="00D0136B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re vs post intervention effect examined between groups for each task condition. </w:t>
            </w:r>
          </w:p>
          <w:p w14:paraId="32CC65B2" w14:textId="77777777" w:rsidR="00D0136B" w:rsidRDefault="00D0136B" w:rsidP="00D0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9FBDC13" w14:textId="77777777" w:rsidR="00226351" w:rsidRDefault="00226351" w:rsidP="002263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42C6D315" w14:textId="05410FB5" w:rsidR="00226351" w:rsidRPr="00AD1FE3" w:rsidRDefault="00226351" w:rsidP="00D0136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1D11E67A" w14:textId="609C92E9" w:rsidTr="00966AC8">
        <w:trPr>
          <w:trHeight w:val="868"/>
        </w:trPr>
        <w:tc>
          <w:tcPr>
            <w:tcW w:w="1761" w:type="dxa"/>
          </w:tcPr>
          <w:p w14:paraId="3FE49111" w14:textId="204D6B7E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atchard</w:t>
            </w:r>
            <w:proofErr w:type="spellEnd"/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21</w:t>
            </w:r>
          </w:p>
          <w:p w14:paraId="53D0DC25" w14:textId="5BD6E10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14:paraId="0E9A6690" w14:textId="6DE130AB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linical; breast cancer survivors with chronic neuropathic pain</w:t>
            </w:r>
          </w:p>
        </w:tc>
        <w:tc>
          <w:tcPr>
            <w:tcW w:w="1748" w:type="dxa"/>
          </w:tcPr>
          <w:p w14:paraId="1DD5FF5B" w14:textId="0EFB1EF5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BSR</w:t>
            </w:r>
          </w:p>
        </w:tc>
        <w:tc>
          <w:tcPr>
            <w:tcW w:w="2371" w:type="dxa"/>
          </w:tcPr>
          <w:p w14:paraId="33CA68E4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7726D13C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2735E5E8" w14:textId="485475AE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.5-hour sessions</w:t>
            </w:r>
          </w:p>
          <w:p w14:paraId="59C1B98A" w14:textId="33432309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 One full-day session.</w:t>
            </w:r>
          </w:p>
          <w:p w14:paraId="77F7CF2D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8D3EEB3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</w:t>
            </w:r>
          </w:p>
          <w:p w14:paraId="35B20B98" w14:textId="3C929051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48" w:type="dxa"/>
          </w:tcPr>
          <w:p w14:paraId="0A738F47" w14:textId="1B5A8146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aitlist Control</w:t>
            </w:r>
          </w:p>
        </w:tc>
        <w:tc>
          <w:tcPr>
            <w:tcW w:w="1936" w:type="dxa"/>
          </w:tcPr>
          <w:p w14:paraId="7989D4EF" w14:textId="3B7F060F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motional Stroop</w:t>
            </w:r>
          </w:p>
          <w:p w14:paraId="2290F4CB" w14:textId="77777777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72AFFB" w14:textId="6BF0CC5F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Siemens TRIO MR scanner.</w:t>
            </w:r>
          </w:p>
          <w:p w14:paraId="329E7B91" w14:textId="07407E03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5F4186" w14:textId="34827133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388" w:type="dxa"/>
          </w:tcPr>
          <w:p w14:paraId="0A474F57" w14:textId="77777777" w:rsidR="00D0136B" w:rsidRDefault="00D013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trasts: sensory pain – neutral; negative affect-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neural;</w:t>
            </w:r>
            <w:proofErr w:type="gramEnd"/>
          </w:p>
          <w:p w14:paraId="5309B1BC" w14:textId="77777777" w:rsidR="00D0136B" w:rsidRDefault="00D013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F8F4427" w14:textId="7F989A63" w:rsidR="00D0136B" w:rsidRDefault="00D013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Whole brain analysis </w:t>
            </w:r>
          </w:p>
          <w:p w14:paraId="5AB1284F" w14:textId="77777777" w:rsidR="00D0136B" w:rsidRDefault="00D013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500CE8" w14:textId="7CDE14B6" w:rsidR="00D0136B" w:rsidRDefault="00D0136B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llow up ROI analysis for regions showing significant main effect or interaction. </w:t>
            </w:r>
          </w:p>
          <w:p w14:paraId="71BCDD04" w14:textId="09D44DF3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19B1A105" w14:textId="7577E3A0" w:rsidTr="00966AC8">
        <w:trPr>
          <w:trHeight w:val="1507"/>
        </w:trPr>
        <w:tc>
          <w:tcPr>
            <w:tcW w:w="1761" w:type="dxa"/>
          </w:tcPr>
          <w:p w14:paraId="6F9FBA66" w14:textId="1D94333E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masino</w:t>
            </w:r>
            <w:proofErr w:type="spellEnd"/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et al., 2016</w:t>
            </w:r>
          </w:p>
          <w:p w14:paraId="2983B696" w14:textId="331956BC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14:paraId="177E5182" w14:textId="6C47FB88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14:paraId="64099CD3" w14:textId="3D8393F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Healthy controls</w:t>
            </w:r>
          </w:p>
        </w:tc>
        <w:tc>
          <w:tcPr>
            <w:tcW w:w="1748" w:type="dxa"/>
          </w:tcPr>
          <w:p w14:paraId="1EBFE590" w14:textId="3912F11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indfulness-Oriented Meditation (MOM)</w:t>
            </w:r>
          </w:p>
        </w:tc>
        <w:tc>
          <w:tcPr>
            <w:tcW w:w="2371" w:type="dxa"/>
          </w:tcPr>
          <w:p w14:paraId="31A3F1C1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797E38A6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requency: Weekly</w:t>
            </w:r>
          </w:p>
          <w:p w14:paraId="7A5039B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uration: 2-hour sessions</w:t>
            </w:r>
          </w:p>
          <w:p w14:paraId="72C2A2E7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2FF06324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2D69928" w14:textId="30BF201F" w:rsidR="006B6418" w:rsidRPr="00AD1FE3" w:rsidRDefault="006B6418" w:rsidP="00214767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omework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Encouraged to practice daily for 30 minutes.</w:t>
            </w:r>
          </w:p>
        </w:tc>
        <w:tc>
          <w:tcPr>
            <w:tcW w:w="1548" w:type="dxa"/>
          </w:tcPr>
          <w:p w14:paraId="3DBE7730" w14:textId="7EC477ED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Within-subjects</w:t>
            </w:r>
          </w:p>
        </w:tc>
        <w:tc>
          <w:tcPr>
            <w:tcW w:w="1936" w:type="dxa"/>
          </w:tcPr>
          <w:p w14:paraId="341AB93F" w14:textId="470A9BBE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ttle Man</w:t>
            </w:r>
            <w:r w:rsidR="00226351">
              <w:rPr>
                <w:rFonts w:ascii="Times New Roman" w:hAnsi="Times New Roman" w:cs="Times New Roman"/>
                <w:sz w:val="16"/>
                <w:szCs w:val="16"/>
              </w:rPr>
              <w:t xml:space="preserve"> (o</w:t>
            </w:r>
            <w:r w:rsidR="00226351" w:rsidRPr="00226351">
              <w:rPr>
                <w:rFonts w:ascii="Times New Roman" w:hAnsi="Times New Roman" w:cs="Times New Roman"/>
                <w:sz w:val="16"/>
                <w:szCs w:val="16"/>
              </w:rPr>
              <w:t>wn-body mental transformation task</w:t>
            </w:r>
            <w:r w:rsidR="00226351">
              <w:rPr>
                <w:rFonts w:ascii="Times New Roman" w:hAnsi="Times New Roman" w:cs="Times New Roman"/>
                <w:sz w:val="16"/>
                <w:szCs w:val="16"/>
              </w:rPr>
              <w:t xml:space="preserve">)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Vs. Letter Task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226351" w:rsidRPr="00226351">
              <w:rPr>
                <w:rFonts w:ascii="Times New Roman" w:hAnsi="Times New Roman" w:cs="Times New Roman"/>
                <w:sz w:val="16"/>
                <w:szCs w:val="16"/>
              </w:rPr>
              <w:t xml:space="preserve"> non</w:t>
            </w:r>
            <w:proofErr w:type="gramEnd"/>
            <w:r w:rsidR="00226351" w:rsidRPr="00226351">
              <w:rPr>
                <w:rFonts w:ascii="Times New Roman" w:hAnsi="Times New Roman" w:cs="Times New Roman"/>
                <w:sz w:val="16"/>
                <w:szCs w:val="16"/>
              </w:rPr>
              <w:t>-bodily mental transformation task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C3DF234" w14:textId="77777777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743A9B9" w14:textId="7D059EB6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Philips </w:t>
            </w:r>
            <w:proofErr w:type="spellStart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Achieva</w:t>
            </w:r>
            <w:proofErr w:type="spell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3388" w:type="dxa"/>
          </w:tcPr>
          <w:p w14:paraId="4E30D9AE" w14:textId="5BA6B263" w:rsidR="006B6418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ittle Man Task (Front versus Back) - Letter Task (Turned versus Unturned).  </w:t>
            </w:r>
          </w:p>
          <w:p w14:paraId="51199D74" w14:textId="77777777" w:rsidR="00226351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836F0F" w14:textId="36E35C7F" w:rsidR="00214767" w:rsidRDefault="002147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521802" w14:textId="5B4A6388" w:rsidR="00226351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rain analysis</w:t>
            </w:r>
          </w:p>
          <w:p w14:paraId="13647706" w14:textId="1A587297" w:rsidR="00226351" w:rsidRPr="00AD1FE3" w:rsidRDefault="00226351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B6418" w:rsidRPr="00AD1FE3" w14:paraId="73128B7E" w14:textId="1036EB70" w:rsidTr="00966AC8">
        <w:trPr>
          <w:trHeight w:val="868"/>
        </w:trPr>
        <w:tc>
          <w:tcPr>
            <w:tcW w:w="1761" w:type="dxa"/>
          </w:tcPr>
          <w:p w14:paraId="4C835C58" w14:textId="57BCA17C" w:rsidR="006B6418" w:rsidRPr="00AD1FE3" w:rsidRDefault="006B6418" w:rsidP="006B6418">
            <w:pPr>
              <w:spacing w:line="259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Bachmann et al., 2018</w:t>
            </w:r>
          </w:p>
          <w:p w14:paraId="431D7DB7" w14:textId="5060877F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7" w:type="dxa"/>
          </w:tcPr>
          <w:p w14:paraId="5D6CBDC7" w14:textId="1E675F07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Clinical; ADHD combined subtype or inattentive subtype</w:t>
            </w:r>
          </w:p>
        </w:tc>
        <w:tc>
          <w:tcPr>
            <w:tcW w:w="1748" w:type="dxa"/>
          </w:tcPr>
          <w:p w14:paraId="78DD9327" w14:textId="73A391E0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Mindfulness awareness practice (MAP)</w:t>
            </w:r>
          </w:p>
        </w:tc>
        <w:tc>
          <w:tcPr>
            <w:tcW w:w="2371" w:type="dxa"/>
          </w:tcPr>
          <w:p w14:paraId="717FF16F" w14:textId="77777777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ength: 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  <w:p w14:paraId="545E1E24" w14:textId="725E9280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requency: </w:t>
            </w:r>
          </w:p>
          <w:p w14:paraId="39B73DCB" w14:textId="222B4E10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uration: </w:t>
            </w:r>
          </w:p>
          <w:p w14:paraId="45CA721B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upplementary:</w:t>
            </w:r>
          </w:p>
          <w:p w14:paraId="02885C17" w14:textId="77777777" w:rsidR="006B6418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7632F55" w14:textId="728E2A89" w:rsidR="006B6418" w:rsidRPr="00AD1FE3" w:rsidRDefault="006B6418" w:rsidP="006B6418">
            <w:pPr>
              <w:ind w:left="120" w:hanging="12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omework: D</w:t>
            </w: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aily seated meditation and exercises in everyday life.</w:t>
            </w:r>
          </w:p>
        </w:tc>
        <w:tc>
          <w:tcPr>
            <w:tcW w:w="1548" w:type="dxa"/>
          </w:tcPr>
          <w:p w14:paraId="631BCCEF" w14:textId="2C2E8D19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1FE3">
              <w:rPr>
                <w:rFonts w:ascii="Times New Roman" w:hAnsi="Times New Roman" w:cs="Times New Roman"/>
                <w:sz w:val="16"/>
                <w:szCs w:val="16"/>
              </w:rPr>
              <w:t>Psychoeducation</w:t>
            </w:r>
          </w:p>
        </w:tc>
        <w:tc>
          <w:tcPr>
            <w:tcW w:w="1936" w:type="dxa"/>
          </w:tcPr>
          <w:p w14:paraId="1381EFCB" w14:textId="7317FE67" w:rsidR="008E0067" w:rsidRDefault="008E00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-Back Task</w:t>
            </w:r>
          </w:p>
          <w:p w14:paraId="407DE6E5" w14:textId="331C3BB8" w:rsidR="008E0067" w:rsidRDefault="002147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</w:rPr>
              <w:t>one</w:t>
            </w:r>
            <w:proofErr w:type="gramEnd"/>
            <w:r>
              <w:rPr>
                <w:rFonts w:ascii="Times New Roman" w:hAnsi="Times New Roman" w:cs="Times New Roman"/>
                <w:sz w:val="16"/>
                <w:szCs w:val="16"/>
              </w:rPr>
              <w:t>-back)</w:t>
            </w:r>
          </w:p>
          <w:p w14:paraId="58CE5162" w14:textId="77777777" w:rsidR="00214767" w:rsidRDefault="00214767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F5DC5E" w14:textId="685FE466" w:rsidR="006B6418" w:rsidRPr="00AD1FE3" w:rsidRDefault="00F86EC6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T</w:t>
            </w:r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Siemens </w:t>
            </w:r>
            <w:proofErr w:type="spellStart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>Magnetom</w:t>
            </w:r>
            <w:proofErr w:type="spellEnd"/>
            <w:r w:rsidR="006B6418" w:rsidRPr="00AD1FE3">
              <w:rPr>
                <w:rFonts w:ascii="Times New Roman" w:hAnsi="Times New Roman" w:cs="Times New Roman"/>
                <w:sz w:val="16"/>
                <w:szCs w:val="16"/>
              </w:rPr>
              <w:t xml:space="preserve"> Trio </w:t>
            </w:r>
          </w:p>
        </w:tc>
        <w:tc>
          <w:tcPr>
            <w:tcW w:w="3388" w:type="dxa"/>
          </w:tcPr>
          <w:p w14:paraId="5D01ACAF" w14:textId="2BAB1DAC" w:rsidR="00214767" w:rsidRDefault="00214767" w:rsidP="002147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 by Time Interaction examined for (</w:t>
            </w:r>
            <w:r w:rsidRPr="00214767">
              <w:rPr>
                <w:rFonts w:ascii="Times New Roman" w:hAnsi="Times New Roman" w:cs="Times New Roman"/>
                <w:sz w:val="16"/>
                <w:szCs w:val="16"/>
              </w:rPr>
              <w:t>target-correc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-(</w:t>
            </w:r>
            <w:r w:rsidRPr="00214767">
              <w:rPr>
                <w:rFonts w:ascii="Times New Roman" w:hAnsi="Times New Roman" w:cs="Times New Roman"/>
                <w:sz w:val="16"/>
                <w:szCs w:val="16"/>
              </w:rPr>
              <w:t>nontarget-correc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) </w:t>
            </w:r>
          </w:p>
          <w:p w14:paraId="32FAE28C" w14:textId="77777777" w:rsidR="00214767" w:rsidRDefault="00214767" w:rsidP="002147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E35042" w14:textId="244AAE36" w:rsidR="00214767" w:rsidRDefault="00214767" w:rsidP="002147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D0E22B" w14:textId="77777777" w:rsidR="00214767" w:rsidRDefault="00214767" w:rsidP="002147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53065C" w14:textId="5D02EC79" w:rsidR="00214767" w:rsidRPr="00AD1FE3" w:rsidRDefault="00214767" w:rsidP="0021476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hole brain analysis</w:t>
            </w:r>
          </w:p>
          <w:p w14:paraId="25F2DB64" w14:textId="774CE056" w:rsidR="006B6418" w:rsidRPr="00AD1FE3" w:rsidRDefault="006B6418" w:rsidP="006B64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77F62240" w14:textId="74E1D6E9" w:rsidR="6D16DD34" w:rsidRPr="00AD1FE3" w:rsidRDefault="6D16DD34">
      <w:pPr>
        <w:rPr>
          <w:rFonts w:ascii="Times New Roman" w:hAnsi="Times New Roman" w:cs="Times New Roman"/>
          <w:sz w:val="16"/>
          <w:szCs w:val="16"/>
        </w:rPr>
      </w:pPr>
    </w:p>
    <w:p w14:paraId="3D6B973F" w14:textId="77777777" w:rsidR="000E787D" w:rsidRPr="00AD1FE3" w:rsidRDefault="000E787D" w:rsidP="00D1738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ABCMT=attention-based compassion medita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raining;</w:t>
      </w:r>
      <w:proofErr w:type="gramEnd"/>
    </w:p>
    <w:p w14:paraId="63961863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AC=activ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control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0327944" w14:textId="77777777" w:rsidR="000E787D" w:rsidRPr="00AD1FE3" w:rsidRDefault="000E787D" w:rsidP="000E78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aDMN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=anterior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DMN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F1F550B" w14:textId="77777777" w:rsidR="000E787D" w:rsidRDefault="000E787D" w:rsidP="000E787D">
      <w:pPr>
        <w:spacing w:after="0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SL=</w:t>
      </w:r>
    </w:p>
    <w:p w14:paraId="1AD38425" w14:textId="14717196" w:rsidR="000E787D" w:rsidRPr="00AD1FE3" w:rsidRDefault="000E787D" w:rsidP="000E787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BATA=Behavioral Activation Therapy for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Anhedonia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F813205" w14:textId="77777777" w:rsidR="000E787D" w:rsidRPr="00AD1FE3" w:rsidRDefault="000E787D" w:rsidP="000E78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DAN=Dorsal Atten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Network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A68B498" w14:textId="77777777" w:rsidR="000E787D" w:rsidRPr="00AD1FE3" w:rsidRDefault="000E787D" w:rsidP="000E78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DMN=Default Mod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Network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DE50FB2" w14:textId="77777777" w:rsidR="000E787D" w:rsidRPr="00AD1FE3" w:rsidRDefault="000E787D" w:rsidP="000E78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DMN=default mod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network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7980FC1" w14:textId="77777777" w:rsidR="000E787D" w:rsidRPr="00AD1FE3" w:rsidRDefault="000E787D" w:rsidP="000E787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EC=education contro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group;</w:t>
      </w:r>
      <w:proofErr w:type="gramEnd"/>
    </w:p>
    <w:p w14:paraId="7FA1551F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FAM=focused atten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meditation;</w:t>
      </w:r>
      <w:proofErr w:type="gramEnd"/>
    </w:p>
    <w:p w14:paraId="6B4B89AF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fc=functiona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connectivity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BEDEF7E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FPN=Frontoparieta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Network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209846D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GAD=Generalized Anxiety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Disorder;</w:t>
      </w:r>
      <w:proofErr w:type="gramEnd"/>
    </w:p>
    <w:p w14:paraId="422A004C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HEM=Health Enhancement through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Mindfulness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05A2E04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HER=Health Enhancement through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Relaxation;</w:t>
      </w:r>
      <w:proofErr w:type="gramEnd"/>
    </w:p>
    <w:p w14:paraId="7EA42817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IMMTI=intensive mindfulness meditation training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intervention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AA2F5FC" w14:textId="77777777" w:rsidR="000E787D" w:rsidRPr="00AD1FE3" w:rsidRDefault="000E787D" w:rsidP="00D1738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BAT=mindfulness-based art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herapy;</w:t>
      </w:r>
      <w:proofErr w:type="gramEnd"/>
    </w:p>
    <w:p w14:paraId="58C3B9A9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BAT=mindfulness-based atten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raining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7B65EA3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BCT=Mindfulness based Cognitiv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herapy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5A596FAD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BHW= mindfulness-based health and wellness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intervention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41E1F3C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DD=Major Depressiv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disorder;</w:t>
      </w:r>
      <w:proofErr w:type="gramEnd"/>
    </w:p>
    <w:p w14:paraId="02A0FD0B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MdT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 = medita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raining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51843F8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PG= mindfulness practic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group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3EF46B0C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MT=Mindfulness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raining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1BB6FC5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PCGT=Person-Centered Group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herapy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EBBAC30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pdDMN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=posterior dorsa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DMN;</w:t>
      </w:r>
      <w:proofErr w:type="gramEnd"/>
    </w:p>
    <w:p w14:paraId="10C97C31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PM=Parenting Mindfully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Intervention;</w:t>
      </w:r>
      <w:proofErr w:type="gramEnd"/>
    </w:p>
    <w:p w14:paraId="1CAE139C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PMR=progressive muscl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relaxation;</w:t>
      </w:r>
      <w:proofErr w:type="gramEnd"/>
    </w:p>
    <w:p w14:paraId="5D32F6CD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>PTSD=post-traumatic stress disorder</w:t>
      </w:r>
    </w:p>
    <w:p w14:paraId="0732F9FB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pvDMN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=posterior ventra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DMN;</w:t>
      </w:r>
      <w:proofErr w:type="gramEnd"/>
    </w:p>
    <w:p w14:paraId="49ACCE0D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RCT=Randomized Controlled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rial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569A796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ROI=region of interest, </w:t>
      </w:r>
    </w:p>
    <w:p w14:paraId="414ED752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rsfc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=resting state functiona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connectivity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08A7369D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RT=Relaxa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raining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11E6E600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RTI=relaxation training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intervention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21253FB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SAL=Salienc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Network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42CB70C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sc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=structural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connectivity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727732A7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proofErr w:type="spellStart"/>
      <w:r w:rsidRPr="00AD1FE3">
        <w:rPr>
          <w:rFonts w:ascii="Times New Roman" w:hAnsi="Times New Roman" w:cs="Times New Roman"/>
          <w:sz w:val="16"/>
          <w:szCs w:val="16"/>
        </w:rPr>
        <w:t>sd</w:t>
      </w:r>
      <w:proofErr w:type="spellEnd"/>
      <w:r w:rsidRPr="00AD1FE3">
        <w:rPr>
          <w:rFonts w:ascii="Times New Roman" w:hAnsi="Times New Roman" w:cs="Times New Roman"/>
          <w:sz w:val="16"/>
          <w:szCs w:val="16"/>
        </w:rPr>
        <w:t xml:space="preserve">=standard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deviation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61DF3511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SP=supportive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therapy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p w14:paraId="4B03A584" w14:textId="77777777" w:rsidR="000E787D" w:rsidRPr="00AD1FE3" w:rsidRDefault="000E787D" w:rsidP="00D17382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SRL=shared reading and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listening;</w:t>
      </w:r>
      <w:proofErr w:type="gramEnd"/>
    </w:p>
    <w:p w14:paraId="65F198B6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TAU=treatment as usual, which was psychopharmacology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only;</w:t>
      </w:r>
      <w:proofErr w:type="gramEnd"/>
    </w:p>
    <w:p w14:paraId="007C5D35" w14:textId="77777777" w:rsidR="000E787D" w:rsidRPr="00AD1FE3" w:rsidRDefault="000E787D" w:rsidP="00162531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AD1FE3">
        <w:rPr>
          <w:rFonts w:ascii="Times New Roman" w:hAnsi="Times New Roman" w:cs="Times New Roman"/>
          <w:sz w:val="16"/>
          <w:szCs w:val="16"/>
        </w:rPr>
        <w:t xml:space="preserve">VA=Ventral Attention </w:t>
      </w:r>
      <w:proofErr w:type="gramStart"/>
      <w:r w:rsidRPr="00AD1FE3">
        <w:rPr>
          <w:rFonts w:ascii="Times New Roman" w:hAnsi="Times New Roman" w:cs="Times New Roman"/>
          <w:sz w:val="16"/>
          <w:szCs w:val="16"/>
        </w:rPr>
        <w:t>Network;</w:t>
      </w:r>
      <w:proofErr w:type="gramEnd"/>
      <w:r w:rsidRPr="00AD1FE3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0E787D" w:rsidRPr="00AD1FE3" w:rsidSect="00434C06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E78FD"/>
    <w:rsid w:val="000155D1"/>
    <w:rsid w:val="00016710"/>
    <w:rsid w:val="00025185"/>
    <w:rsid w:val="00044E84"/>
    <w:rsid w:val="00064C44"/>
    <w:rsid w:val="00096E9A"/>
    <w:rsid w:val="000A6C5B"/>
    <w:rsid w:val="000C7831"/>
    <w:rsid w:val="000D6748"/>
    <w:rsid w:val="000E787D"/>
    <w:rsid w:val="0010202A"/>
    <w:rsid w:val="00146725"/>
    <w:rsid w:val="00154F67"/>
    <w:rsid w:val="00162531"/>
    <w:rsid w:val="00175998"/>
    <w:rsid w:val="00184213"/>
    <w:rsid w:val="00186240"/>
    <w:rsid w:val="001866CA"/>
    <w:rsid w:val="00192F30"/>
    <w:rsid w:val="001C177F"/>
    <w:rsid w:val="001D1A0D"/>
    <w:rsid w:val="00214767"/>
    <w:rsid w:val="00220663"/>
    <w:rsid w:val="00226351"/>
    <w:rsid w:val="002428E2"/>
    <w:rsid w:val="00256558"/>
    <w:rsid w:val="00274D28"/>
    <w:rsid w:val="002A283C"/>
    <w:rsid w:val="002C76B4"/>
    <w:rsid w:val="002D1C8E"/>
    <w:rsid w:val="002E18F1"/>
    <w:rsid w:val="00304C23"/>
    <w:rsid w:val="003071A8"/>
    <w:rsid w:val="00322375"/>
    <w:rsid w:val="00325B59"/>
    <w:rsid w:val="00332B55"/>
    <w:rsid w:val="00332F93"/>
    <w:rsid w:val="003364CD"/>
    <w:rsid w:val="00341966"/>
    <w:rsid w:val="00356BE5"/>
    <w:rsid w:val="003844C3"/>
    <w:rsid w:val="003A74DC"/>
    <w:rsid w:val="003C348E"/>
    <w:rsid w:val="003C4373"/>
    <w:rsid w:val="003D1819"/>
    <w:rsid w:val="003D3E5E"/>
    <w:rsid w:val="003E6C75"/>
    <w:rsid w:val="003E78FD"/>
    <w:rsid w:val="003F09F1"/>
    <w:rsid w:val="0041545D"/>
    <w:rsid w:val="00416870"/>
    <w:rsid w:val="00422CC9"/>
    <w:rsid w:val="00434C06"/>
    <w:rsid w:val="00441D89"/>
    <w:rsid w:val="00450FA3"/>
    <w:rsid w:val="00451E67"/>
    <w:rsid w:val="0046263C"/>
    <w:rsid w:val="00473F72"/>
    <w:rsid w:val="0048715B"/>
    <w:rsid w:val="00493402"/>
    <w:rsid w:val="004A5F5F"/>
    <w:rsid w:val="004B7066"/>
    <w:rsid w:val="004C31BD"/>
    <w:rsid w:val="004C45E8"/>
    <w:rsid w:val="004C59E5"/>
    <w:rsid w:val="004D2C22"/>
    <w:rsid w:val="004D741F"/>
    <w:rsid w:val="004F4BF5"/>
    <w:rsid w:val="004F7C41"/>
    <w:rsid w:val="005201D8"/>
    <w:rsid w:val="00521128"/>
    <w:rsid w:val="005255B2"/>
    <w:rsid w:val="00531F00"/>
    <w:rsid w:val="005371C6"/>
    <w:rsid w:val="005408DA"/>
    <w:rsid w:val="00552FC1"/>
    <w:rsid w:val="005642A7"/>
    <w:rsid w:val="00582FAC"/>
    <w:rsid w:val="005A3A17"/>
    <w:rsid w:val="005C469A"/>
    <w:rsid w:val="005C5845"/>
    <w:rsid w:val="005F61D0"/>
    <w:rsid w:val="00601685"/>
    <w:rsid w:val="00637C25"/>
    <w:rsid w:val="0064291A"/>
    <w:rsid w:val="00651C99"/>
    <w:rsid w:val="00662513"/>
    <w:rsid w:val="00672935"/>
    <w:rsid w:val="00684C1F"/>
    <w:rsid w:val="006A53BC"/>
    <w:rsid w:val="006B27BA"/>
    <w:rsid w:val="006B6418"/>
    <w:rsid w:val="006B7B03"/>
    <w:rsid w:val="006C1773"/>
    <w:rsid w:val="006F1DA2"/>
    <w:rsid w:val="00710343"/>
    <w:rsid w:val="00710745"/>
    <w:rsid w:val="00716588"/>
    <w:rsid w:val="00717DDF"/>
    <w:rsid w:val="00725F7C"/>
    <w:rsid w:val="0073210A"/>
    <w:rsid w:val="00734301"/>
    <w:rsid w:val="00736681"/>
    <w:rsid w:val="007457C3"/>
    <w:rsid w:val="00750709"/>
    <w:rsid w:val="00777307"/>
    <w:rsid w:val="007A190B"/>
    <w:rsid w:val="007A38D3"/>
    <w:rsid w:val="007C482A"/>
    <w:rsid w:val="007E57B8"/>
    <w:rsid w:val="007F74C0"/>
    <w:rsid w:val="00802CC2"/>
    <w:rsid w:val="008139AB"/>
    <w:rsid w:val="00820CE8"/>
    <w:rsid w:val="0083057D"/>
    <w:rsid w:val="0086235F"/>
    <w:rsid w:val="0086351D"/>
    <w:rsid w:val="00882162"/>
    <w:rsid w:val="00892A50"/>
    <w:rsid w:val="008A1F14"/>
    <w:rsid w:val="008C5C8B"/>
    <w:rsid w:val="008E0067"/>
    <w:rsid w:val="008E6329"/>
    <w:rsid w:val="008F696B"/>
    <w:rsid w:val="00903786"/>
    <w:rsid w:val="009366B6"/>
    <w:rsid w:val="009561A2"/>
    <w:rsid w:val="00963D2F"/>
    <w:rsid w:val="00966AC8"/>
    <w:rsid w:val="0099294F"/>
    <w:rsid w:val="009B02A7"/>
    <w:rsid w:val="009D5320"/>
    <w:rsid w:val="009F564D"/>
    <w:rsid w:val="00A05B14"/>
    <w:rsid w:val="00A155BD"/>
    <w:rsid w:val="00A25CAB"/>
    <w:rsid w:val="00A317DF"/>
    <w:rsid w:val="00A330B8"/>
    <w:rsid w:val="00A4208E"/>
    <w:rsid w:val="00A51A76"/>
    <w:rsid w:val="00A66733"/>
    <w:rsid w:val="00A7394B"/>
    <w:rsid w:val="00A80B96"/>
    <w:rsid w:val="00A84AAC"/>
    <w:rsid w:val="00A85379"/>
    <w:rsid w:val="00AA477D"/>
    <w:rsid w:val="00AB7CA6"/>
    <w:rsid w:val="00AD1FE3"/>
    <w:rsid w:val="00AD2D58"/>
    <w:rsid w:val="00AD389D"/>
    <w:rsid w:val="00AD44A8"/>
    <w:rsid w:val="00AE799B"/>
    <w:rsid w:val="00B0479D"/>
    <w:rsid w:val="00B12F93"/>
    <w:rsid w:val="00B22B37"/>
    <w:rsid w:val="00B9064C"/>
    <w:rsid w:val="00BA0577"/>
    <w:rsid w:val="00BA4411"/>
    <w:rsid w:val="00BD22BF"/>
    <w:rsid w:val="00BF3E97"/>
    <w:rsid w:val="00BF5C55"/>
    <w:rsid w:val="00BF76F6"/>
    <w:rsid w:val="00C05BF0"/>
    <w:rsid w:val="00C07BA3"/>
    <w:rsid w:val="00C21544"/>
    <w:rsid w:val="00C37626"/>
    <w:rsid w:val="00C410DA"/>
    <w:rsid w:val="00C43953"/>
    <w:rsid w:val="00C70B6A"/>
    <w:rsid w:val="00C71E1D"/>
    <w:rsid w:val="00C94E2C"/>
    <w:rsid w:val="00CB0188"/>
    <w:rsid w:val="00CC5E83"/>
    <w:rsid w:val="00CE749C"/>
    <w:rsid w:val="00D0136B"/>
    <w:rsid w:val="00D17382"/>
    <w:rsid w:val="00D22EFE"/>
    <w:rsid w:val="00D25F25"/>
    <w:rsid w:val="00D44C3E"/>
    <w:rsid w:val="00D70668"/>
    <w:rsid w:val="00D771D5"/>
    <w:rsid w:val="00D81B0C"/>
    <w:rsid w:val="00DA0152"/>
    <w:rsid w:val="00DC09F8"/>
    <w:rsid w:val="00DC7AF6"/>
    <w:rsid w:val="00DD7F5D"/>
    <w:rsid w:val="00DE101B"/>
    <w:rsid w:val="00DF1A48"/>
    <w:rsid w:val="00DF216A"/>
    <w:rsid w:val="00DF716B"/>
    <w:rsid w:val="00E03181"/>
    <w:rsid w:val="00E04499"/>
    <w:rsid w:val="00E234BF"/>
    <w:rsid w:val="00E258F7"/>
    <w:rsid w:val="00E3376D"/>
    <w:rsid w:val="00E54943"/>
    <w:rsid w:val="00E5681E"/>
    <w:rsid w:val="00E73DC2"/>
    <w:rsid w:val="00E83439"/>
    <w:rsid w:val="00E854F3"/>
    <w:rsid w:val="00EA2E42"/>
    <w:rsid w:val="00EB13A0"/>
    <w:rsid w:val="00EB3B99"/>
    <w:rsid w:val="00EC1141"/>
    <w:rsid w:val="00ED0407"/>
    <w:rsid w:val="00ED7A4A"/>
    <w:rsid w:val="00EE1F6A"/>
    <w:rsid w:val="00EF5C64"/>
    <w:rsid w:val="00F10FD7"/>
    <w:rsid w:val="00F60A70"/>
    <w:rsid w:val="00F65749"/>
    <w:rsid w:val="00F70D08"/>
    <w:rsid w:val="00F86EC6"/>
    <w:rsid w:val="00F9022B"/>
    <w:rsid w:val="00FA5412"/>
    <w:rsid w:val="00FA61B9"/>
    <w:rsid w:val="00FB1118"/>
    <w:rsid w:val="00FC65C4"/>
    <w:rsid w:val="00FE2208"/>
    <w:rsid w:val="00FF6EFE"/>
    <w:rsid w:val="0EA3E3FF"/>
    <w:rsid w:val="13F78F12"/>
    <w:rsid w:val="15CA4E4C"/>
    <w:rsid w:val="192EA394"/>
    <w:rsid w:val="232DB0D9"/>
    <w:rsid w:val="35EDAC3B"/>
    <w:rsid w:val="3774794D"/>
    <w:rsid w:val="4292B275"/>
    <w:rsid w:val="47BC5498"/>
    <w:rsid w:val="49AD1D37"/>
    <w:rsid w:val="4A2EB8E8"/>
    <w:rsid w:val="4BC93E79"/>
    <w:rsid w:val="4CD22161"/>
    <w:rsid w:val="52EAA600"/>
    <w:rsid w:val="5868B447"/>
    <w:rsid w:val="67F25A7D"/>
    <w:rsid w:val="6A9FDB8B"/>
    <w:rsid w:val="6D16D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CF877A"/>
  <w15:docId w15:val="{FD531996-66E1-424E-AE51-D6913B71A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8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E78F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E78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8FD"/>
  </w:style>
  <w:style w:type="paragraph" w:styleId="Footer">
    <w:name w:val="footer"/>
    <w:basedOn w:val="Normal"/>
    <w:link w:val="FooterChar"/>
    <w:uiPriority w:val="99"/>
    <w:unhideWhenUsed/>
    <w:rsid w:val="003E78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8FD"/>
  </w:style>
  <w:style w:type="character" w:styleId="PlaceholderText">
    <w:name w:val="Placeholder Text"/>
    <w:basedOn w:val="DefaultParagraphFont"/>
    <w:uiPriority w:val="99"/>
    <w:semiHidden/>
    <w:rsid w:val="003E78FD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EC11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C11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C11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1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1141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6C5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6C5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343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0F77F6-FC74-41EB-AAD9-44C04F0834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6</Pages>
  <Words>2077</Words>
  <Characters>11843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mmy, Jessica</dc:creator>
  <cp:keywords/>
  <dc:description/>
  <cp:lastModifiedBy>Pommy, Jessica</cp:lastModifiedBy>
  <cp:revision>7</cp:revision>
  <dcterms:created xsi:type="dcterms:W3CDTF">2023-04-16T20:01:00Z</dcterms:created>
  <dcterms:modified xsi:type="dcterms:W3CDTF">2023-04-16T22:11:00Z</dcterms:modified>
</cp:coreProperties>
</file>